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EA021" w14:textId="77777777" w:rsidR="00FC200D" w:rsidRPr="00B822BA" w:rsidRDefault="00FC200D" w:rsidP="00FC200D">
      <w:pPr>
        <w:spacing w:before="120" w:after="120"/>
        <w:jc w:val="center"/>
        <w:rPr>
          <w:rFonts w:ascii="Times New Roman" w:hAnsi="Times New Roman" w:cs="Times New Roman"/>
          <w:b/>
          <w:bCs/>
          <w:sz w:val="24"/>
          <w:szCs w:val="24"/>
          <w:cs/>
        </w:rPr>
      </w:pPr>
      <w:r w:rsidRPr="00B822BA">
        <w:rPr>
          <w:rFonts w:ascii="Times New Roman" w:hAnsi="Times New Roman" w:cs="Times New Roman"/>
          <w:b/>
          <w:bCs/>
          <w:sz w:val="24"/>
          <w:szCs w:val="24"/>
        </w:rPr>
        <w:t>Questionnaire:</w:t>
      </w:r>
    </w:p>
    <w:p w14:paraId="2A220348" w14:textId="35CADAC2" w:rsidR="00FC200D" w:rsidRPr="00B822BA" w:rsidRDefault="00617521" w:rsidP="00FC200D">
      <w:pPr>
        <w:pStyle w:val="Englishpublication"/>
        <w:jc w:val="center"/>
        <w:rPr>
          <w:rFonts w:eastAsiaTheme="minorHAnsi" w:cs="Times New Roman"/>
          <w:b/>
          <w:bCs/>
          <w:sz w:val="20"/>
          <w:szCs w:val="20"/>
        </w:rPr>
      </w:pPr>
      <w:r w:rsidRPr="00617521">
        <w:rPr>
          <w:rFonts w:eastAsiaTheme="minorHAnsi" w:cs="Times New Roman"/>
          <w:b/>
          <w:bCs/>
          <w:sz w:val="20"/>
          <w:szCs w:val="20"/>
        </w:rPr>
        <w:t>“Migrant children population: Child rearing, access to health services and education in Special Economic Zone (SEZ) Mae Sot, Tak Province</w:t>
      </w:r>
      <w:r w:rsidR="00FC200D" w:rsidRPr="00B822BA">
        <w:rPr>
          <w:rFonts w:eastAsiaTheme="minorHAnsi" w:cs="Times New Roman"/>
          <w:b/>
          <w:bCs/>
          <w:sz w:val="20"/>
          <w:szCs w:val="20"/>
          <w:cs/>
        </w:rPr>
        <w:t>”</w:t>
      </w:r>
    </w:p>
    <w:p w14:paraId="5D0DD0C3" w14:textId="62880F55" w:rsidR="00FC200D" w:rsidRPr="00B822BA" w:rsidRDefault="00FC200D" w:rsidP="00ED6F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7BB66" w14:textId="6375F57D" w:rsidR="00ED6FAD" w:rsidRPr="003529C3" w:rsidRDefault="005230F7" w:rsidP="00FC20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>Part 1</w:t>
      </w:r>
      <w:r w:rsidR="00ED6FAD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 xml:space="preserve">: </w:t>
      </w:r>
      <w:r w:rsidR="00ED6FAD"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Basic Information on Household </w:t>
      </w:r>
      <w:r w:rsidR="00B0235D" w:rsidRPr="003529C3">
        <w:rPr>
          <w:rFonts w:ascii="Times New Roman" w:hAnsi="Times New Roman" w:cs="Times New Roman"/>
          <w:b/>
          <w:bCs/>
          <w:sz w:val="18"/>
          <w:szCs w:val="18"/>
        </w:rPr>
        <w:t>member</w:t>
      </w:r>
      <w:r w:rsidR="00FC200D" w:rsidRPr="003529C3">
        <w:rPr>
          <w:rFonts w:ascii="Times New Roman" w:hAnsi="Times New Roman" w:cs="Times New Roman"/>
          <w:b/>
          <w:bCs/>
          <w:sz w:val="18"/>
          <w:szCs w:val="18"/>
        </w:rPr>
        <w:t>:</w:t>
      </w:r>
    </w:p>
    <w:tbl>
      <w:tblPr>
        <w:tblStyle w:val="TableGrid"/>
        <w:tblW w:w="1431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851"/>
        <w:gridCol w:w="708"/>
        <w:gridCol w:w="1418"/>
        <w:gridCol w:w="992"/>
        <w:gridCol w:w="992"/>
        <w:gridCol w:w="1134"/>
        <w:gridCol w:w="1134"/>
        <w:gridCol w:w="1134"/>
        <w:gridCol w:w="1418"/>
        <w:gridCol w:w="1417"/>
        <w:gridCol w:w="1134"/>
      </w:tblGrid>
      <w:tr w:rsidR="006C292A" w:rsidRPr="00B822BA" w14:paraId="7A3FC62F" w14:textId="793ABE19" w:rsidTr="00B822BA">
        <w:trPr>
          <w:trHeight w:val="1128"/>
        </w:trPr>
        <w:tc>
          <w:tcPr>
            <w:tcW w:w="709" w:type="dxa"/>
          </w:tcPr>
          <w:p w14:paraId="1A8CE936" w14:textId="0F9425E8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2ADB7617" w14:textId="4AF77F67" w:rsidR="006C292A" w:rsidRPr="00B822BA" w:rsidRDefault="00707E89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 xml:space="preserve">Member </w:t>
            </w:r>
            <w:r w:rsidR="006C292A" w:rsidRPr="00B822BA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  <w:r w:rsidR="006C292A"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</w:p>
        </w:tc>
        <w:tc>
          <w:tcPr>
            <w:tcW w:w="1276" w:type="dxa"/>
          </w:tcPr>
          <w:p w14:paraId="404E100B" w14:textId="3FCAA896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 xml:space="preserve"> </w:t>
            </w:r>
          </w:p>
          <w:p w14:paraId="0DCA5EF9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irst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ast</w:t>
            </w:r>
          </w:p>
          <w:p w14:paraId="27AA3C4B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ame</w:t>
            </w:r>
          </w:p>
          <w:p w14:paraId="48D7C7D0" w14:textId="4273D280" w:rsidR="006C292A" w:rsidRPr="00B822BA" w:rsidRDefault="00B822B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6C292A" w:rsidRPr="00B822BA">
              <w:rPr>
                <w:rFonts w:ascii="Times New Roman" w:hAnsi="Times New Roman" w:cs="Times New Roman"/>
                <w:sz w:val="14"/>
                <w:szCs w:val="14"/>
              </w:rPr>
              <w:t>Member who</w:t>
            </w:r>
          </w:p>
          <w:p w14:paraId="191943BE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lived in this</w:t>
            </w:r>
          </w:p>
          <w:p w14:paraId="6E6DD138" w14:textId="147999CF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household for at least 3</w:t>
            </w:r>
            <w:r w:rsidR="00B822B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 xml:space="preserve">month </w:t>
            </w:r>
            <w:r w:rsidR="00B822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06005359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558A3680" w14:textId="3E5F7F2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Sex</w:t>
            </w:r>
          </w:p>
          <w:p w14:paraId="37B62218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  <w:p w14:paraId="6146B70D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  <w:p w14:paraId="70E960BC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4310588" w14:textId="6E7DC7E0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 xml:space="preserve"> </w:t>
            </w:r>
          </w:p>
          <w:p w14:paraId="27AE085A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ge</w:t>
            </w:r>
          </w:p>
          <w:p w14:paraId="5A832548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year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743A2B05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</w:tcPr>
          <w:p w14:paraId="430DE7F2" w14:textId="5C8CCBD6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  <w:p w14:paraId="52B75FFA" w14:textId="2BD9647F" w:rsidR="00F06A9B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ducation</w:t>
            </w:r>
          </w:p>
          <w:p w14:paraId="2074A7D0" w14:textId="760833E3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earning development</w:t>
            </w:r>
          </w:p>
          <w:p w14:paraId="665959C6" w14:textId="56CC37C0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Never enrolled</w:t>
            </w:r>
          </w:p>
          <w:p w14:paraId="54ED7782" w14:textId="6F5D79ED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Ever enrolled</w:t>
            </w:r>
          </w:p>
          <w:p w14:paraId="133AAD3B" w14:textId="4DF1141C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tudying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enrolling</w:t>
            </w:r>
          </w:p>
          <w:p w14:paraId="3695E977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70FDE0FF" w14:textId="15C36464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 Highest level</w:t>
            </w:r>
          </w:p>
          <w:p w14:paraId="61F45906" w14:textId="77777777" w:rsidR="00F06A9B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f education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/</w:t>
            </w:r>
          </w:p>
          <w:p w14:paraId="56AD8B00" w14:textId="4A02A15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earning development</w:t>
            </w:r>
          </w:p>
          <w:p w14:paraId="6AB45B85" w14:textId="5FE9EA96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</w:tc>
        <w:tc>
          <w:tcPr>
            <w:tcW w:w="992" w:type="dxa"/>
          </w:tcPr>
          <w:p w14:paraId="302A42C3" w14:textId="6DE44EEA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Marital</w:t>
            </w:r>
          </w:p>
          <w:p w14:paraId="79064C43" w14:textId="3CA4325F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tus</w:t>
            </w:r>
          </w:p>
          <w:p w14:paraId="01A8911E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ingle</w:t>
            </w:r>
          </w:p>
          <w:p w14:paraId="3AD3D93B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Married</w:t>
            </w:r>
          </w:p>
          <w:p w14:paraId="6C418226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Widowed</w:t>
            </w:r>
          </w:p>
          <w:p w14:paraId="282AEFAE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Divorced</w:t>
            </w:r>
          </w:p>
          <w:p w14:paraId="1239B411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parated</w:t>
            </w:r>
          </w:p>
        </w:tc>
        <w:tc>
          <w:tcPr>
            <w:tcW w:w="1134" w:type="dxa"/>
          </w:tcPr>
          <w:p w14:paraId="4ABD9916" w14:textId="277AF1EA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Occupation</w:t>
            </w:r>
          </w:p>
          <w:p w14:paraId="66A6C193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What does this person do?</w:t>
            </w:r>
          </w:p>
          <w:p w14:paraId="265D036A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type of job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20241690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5958B945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8DC9A11" w14:textId="2EC6D30E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 Having non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-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xpired document that allowed to stay in Thailand</w:t>
            </w:r>
          </w:p>
          <w:p w14:paraId="024E9091" w14:textId="1B0CB6F6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2A3AEAE9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253DE994" w14:textId="5AD4BF96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 Having a non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-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xpired work permit? </w:t>
            </w:r>
          </w:p>
          <w:p w14:paraId="79ECFBD6" w14:textId="77777777" w:rsidR="006C292A" w:rsidRPr="00B822BA" w:rsidRDefault="006C292A" w:rsidP="00B822BA">
            <w:pPr>
              <w:pStyle w:val="ListParagraph"/>
              <w:numPr>
                <w:ilvl w:val="0"/>
                <w:numId w:val="10"/>
              </w:numPr>
              <w:ind w:left="254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  <w:p w14:paraId="13863B41" w14:textId="77777777" w:rsidR="006C292A" w:rsidRPr="00B822BA" w:rsidRDefault="006C292A" w:rsidP="00B822BA">
            <w:pPr>
              <w:pStyle w:val="ListParagraph"/>
              <w:numPr>
                <w:ilvl w:val="0"/>
                <w:numId w:val="10"/>
              </w:numPr>
              <w:ind w:left="254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  <w:p w14:paraId="5C4CA95E" w14:textId="5D5A5280" w:rsidR="006C292A" w:rsidRPr="00B822BA" w:rsidRDefault="006C292A" w:rsidP="00B822BA">
            <w:pPr>
              <w:pStyle w:val="ListParagraph"/>
              <w:numPr>
                <w:ilvl w:val="0"/>
                <w:numId w:val="10"/>
              </w:numPr>
              <w:ind w:left="254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eastAsia="Times New Roman" w:hAnsi="Times New Roman" w:cs="Times New Roman"/>
                <w:sz w:val="14"/>
                <w:szCs w:val="14"/>
              </w:rPr>
              <w:t>Ever had</w:t>
            </w:r>
          </w:p>
          <w:p w14:paraId="344298CF" w14:textId="77777777" w:rsidR="006C292A" w:rsidRPr="00B822BA" w:rsidRDefault="006C292A" w:rsidP="00B822BA">
            <w:pPr>
              <w:autoSpaceDE w:val="0"/>
              <w:autoSpaceDN w:val="0"/>
              <w:adjustRightInd w:val="0"/>
              <w:ind w:left="254" w:hanging="284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584FBC2" w14:textId="77777777" w:rsidR="006C292A" w:rsidRPr="00B822BA" w:rsidRDefault="006C292A" w:rsidP="00B822B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18" w:type="dxa"/>
          </w:tcPr>
          <w:p w14:paraId="19320738" w14:textId="77F86ADF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0 Having </w:t>
            </w:r>
            <w:r w:rsidR="00BA2823"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on</w:t>
            </w:r>
            <w:r w:rsidR="00BA2823"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-</w:t>
            </w:r>
            <w:r w:rsidR="00BA2823"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xpired</w:t>
            </w:r>
            <w:r w:rsidR="00BA2823"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 xml:space="preserve">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ealth insurance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curity?</w:t>
            </w:r>
          </w:p>
          <w:p w14:paraId="085909C7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2CBC8F18" w14:textId="10F15635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17" w:type="dxa"/>
          </w:tcPr>
          <w:p w14:paraId="04B044F5" w14:textId="0057833E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1 Thai Language ability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verall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)</w:t>
            </w:r>
          </w:p>
          <w:p w14:paraId="7952237F" w14:textId="77777777" w:rsidR="006C292A" w:rsidRPr="00B822BA" w:rsidRDefault="006C292A" w:rsidP="00B822BA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ind w:left="363" w:hanging="283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Very good</w:t>
            </w:r>
          </w:p>
          <w:p w14:paraId="5F28BDB0" w14:textId="77777777" w:rsidR="006C292A" w:rsidRPr="00B822BA" w:rsidRDefault="006C292A" w:rsidP="00B822BA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ind w:left="363" w:hanging="283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Good</w:t>
            </w:r>
          </w:p>
          <w:p w14:paraId="39020133" w14:textId="77777777" w:rsidR="006C292A" w:rsidRPr="00B822BA" w:rsidRDefault="006C292A" w:rsidP="00B822BA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ind w:left="363" w:hanging="283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ufficient</w:t>
            </w:r>
          </w:p>
          <w:p w14:paraId="1CF4C976" w14:textId="77777777" w:rsidR="006C292A" w:rsidRPr="00B822BA" w:rsidRDefault="006C292A" w:rsidP="00B822BA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ind w:left="363" w:hanging="283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Little</w:t>
            </w:r>
          </w:p>
          <w:p w14:paraId="75E175BA" w14:textId="77777777" w:rsidR="006C292A" w:rsidRPr="00B822BA" w:rsidRDefault="006C292A" w:rsidP="00B822BA">
            <w:pPr>
              <w:pStyle w:val="ListParagraph"/>
              <w:numPr>
                <w:ilvl w:val="1"/>
                <w:numId w:val="12"/>
              </w:numPr>
              <w:autoSpaceDE w:val="0"/>
              <w:autoSpaceDN w:val="0"/>
              <w:adjustRightInd w:val="0"/>
              <w:ind w:left="363" w:hanging="283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Not at all</w:t>
            </w:r>
          </w:p>
          <w:p w14:paraId="58CA5539" w14:textId="24BFBA41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421ED246" w14:textId="695BD02F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 Relationship</w:t>
            </w:r>
          </w:p>
          <w:p w14:paraId="33759163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head of</w:t>
            </w:r>
          </w:p>
          <w:p w14:paraId="40574128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ousehold</w:t>
            </w:r>
          </w:p>
          <w:p w14:paraId="5AD8DDF3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5D9BB76C" w14:textId="77777777" w:rsidR="006C292A" w:rsidRPr="00B822BA" w:rsidRDefault="006C292A" w:rsidP="00B822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6C292A" w:rsidRPr="00B822BA" w14:paraId="5B0FCAE3" w14:textId="39D88B44" w:rsidTr="00A54774">
        <w:trPr>
          <w:trHeight w:val="454"/>
        </w:trPr>
        <w:tc>
          <w:tcPr>
            <w:tcW w:w="709" w:type="dxa"/>
          </w:tcPr>
          <w:p w14:paraId="7BA2E97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33E365C1" w14:textId="15B12D12" w:rsidR="006C292A" w:rsidRPr="00B822BA" w:rsidRDefault="006C292A" w:rsidP="003D3ABA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C369C4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4BD571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C249B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10CD3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920AAE" w14:textId="2427E88A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B086F5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A973D0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F1C82F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73B0FD" w14:textId="29BB066A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59A331" w14:textId="78140A45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639229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27DE3056" w14:textId="5DEAFC4B" w:rsidTr="00A54774">
        <w:trPr>
          <w:trHeight w:val="454"/>
        </w:trPr>
        <w:tc>
          <w:tcPr>
            <w:tcW w:w="709" w:type="dxa"/>
          </w:tcPr>
          <w:p w14:paraId="07E758F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514C7775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8FB624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D4B7FD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73F8DB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2C5E6C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1EA14F" w14:textId="619CF9EA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1F0C9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262D70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C3A39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6E04C9" w14:textId="049964FB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BA818A" w14:textId="6FAB5FA4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DDBB70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22BE634D" w14:textId="476C8AA2" w:rsidTr="00A54774">
        <w:trPr>
          <w:trHeight w:val="454"/>
        </w:trPr>
        <w:tc>
          <w:tcPr>
            <w:tcW w:w="709" w:type="dxa"/>
          </w:tcPr>
          <w:p w14:paraId="11F12D1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6C5B504C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24735E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F6A851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806FB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1C2755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4A8755" w14:textId="672F3BF6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36CF94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D49A4C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3ED019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A09B6E" w14:textId="6B687AE0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77B3DD" w14:textId="1BD010F6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0F459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43AAD436" w14:textId="26EE6CEE" w:rsidTr="00A54774">
        <w:trPr>
          <w:trHeight w:val="454"/>
        </w:trPr>
        <w:tc>
          <w:tcPr>
            <w:tcW w:w="709" w:type="dxa"/>
          </w:tcPr>
          <w:p w14:paraId="7CF44A2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42CE8BF2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DB967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27F4A5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E15E9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CEE1D9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F6C26A" w14:textId="451DAEFC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8D243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F547D1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24D460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AC6EDB" w14:textId="5EC21823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25945D" w14:textId="3995B1D3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D5B89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18F55A83" w14:textId="591708F7" w:rsidTr="00A54774">
        <w:trPr>
          <w:trHeight w:val="454"/>
        </w:trPr>
        <w:tc>
          <w:tcPr>
            <w:tcW w:w="709" w:type="dxa"/>
          </w:tcPr>
          <w:p w14:paraId="0B9C024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7B0FE50F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D3620B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65018E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F9A251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3B7182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D4CF53" w14:textId="01BB15AE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226B14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FB2549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AE3ACA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C69AFC" w14:textId="3AF442AA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348F50" w14:textId="59C2CD2F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BFC79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3623A01E" w14:textId="4F58E038" w:rsidTr="00A54774">
        <w:trPr>
          <w:trHeight w:val="454"/>
        </w:trPr>
        <w:tc>
          <w:tcPr>
            <w:tcW w:w="709" w:type="dxa"/>
          </w:tcPr>
          <w:p w14:paraId="179E1BF9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27A3E4C4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8C0DB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F70F80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1AA28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5E2CBC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D9E6CA" w14:textId="607E2BAB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77B3BE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357C58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169C7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8BCEB6" w14:textId="021238B8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C861055" w14:textId="228DD731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9EA18F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39093A66" w14:textId="23A89CEE" w:rsidTr="00A54774">
        <w:trPr>
          <w:trHeight w:val="454"/>
        </w:trPr>
        <w:tc>
          <w:tcPr>
            <w:tcW w:w="709" w:type="dxa"/>
          </w:tcPr>
          <w:p w14:paraId="0FC2675B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3003DA5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DBEBA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5EB903F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09BE64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AE3A59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D9E5C2" w14:textId="2EE70B6E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501EBE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E6C16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C724FF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3524C0" w14:textId="4E7CA4B2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CFB8C2" w14:textId="3041FF20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990FDC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23716A51" w14:textId="090223A5" w:rsidTr="00A54774">
        <w:trPr>
          <w:trHeight w:val="454"/>
        </w:trPr>
        <w:tc>
          <w:tcPr>
            <w:tcW w:w="709" w:type="dxa"/>
          </w:tcPr>
          <w:p w14:paraId="3212210A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7C8A4922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2488A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49B2656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1AAFDE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2B7781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D9D6F4" w14:textId="67015BCB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18197E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4647DB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7A81DB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2293E4" w14:textId="58E3066E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90538A" w14:textId="6BF77BF6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1E37A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12DE96AD" w14:textId="4C4AAD4E" w:rsidTr="00A54774">
        <w:trPr>
          <w:trHeight w:val="454"/>
        </w:trPr>
        <w:tc>
          <w:tcPr>
            <w:tcW w:w="709" w:type="dxa"/>
          </w:tcPr>
          <w:p w14:paraId="5108757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4C8E9651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297D9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C3CD5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AA5BE0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6375B2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937A37" w14:textId="309453E6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C461A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A632AB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20A0A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2BA2458" w14:textId="2ED46482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A110CA5" w14:textId="2240D965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E771C9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292A" w:rsidRPr="00B822BA" w14:paraId="59C7335C" w14:textId="35050DCD" w:rsidTr="00A54774">
        <w:trPr>
          <w:trHeight w:val="454"/>
        </w:trPr>
        <w:tc>
          <w:tcPr>
            <w:tcW w:w="709" w:type="dxa"/>
          </w:tcPr>
          <w:p w14:paraId="0047369B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822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822BA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276" w:type="dxa"/>
          </w:tcPr>
          <w:p w14:paraId="47067DEC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19A79E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403B4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2FF030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44C11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1E149D" w14:textId="13A71106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09A73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E2590D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2B8477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BB0E83" w14:textId="6FC0D154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28AA27" w14:textId="41F3C3B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EF4CE3" w14:textId="77777777" w:rsidR="006C292A" w:rsidRPr="00B822BA" w:rsidRDefault="006C292A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922473" w14:textId="6F25F3EC" w:rsidR="00A54774" w:rsidRPr="003529C3" w:rsidRDefault="00B822BA" w:rsidP="00A54774">
      <w:pPr>
        <w:spacing w:before="120" w:after="12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Q</w:t>
      </w:r>
      <w:r w:rsidR="00A54774" w:rsidRPr="003529C3">
        <w:rPr>
          <w:rFonts w:ascii="Times New Roman" w:hAnsi="Times New Roman" w:cs="Times New Roman"/>
          <w:sz w:val="18"/>
          <w:szCs w:val="18"/>
        </w:rPr>
        <w:t>1</w:t>
      </w:r>
      <w:r w:rsidR="00A54774" w:rsidRPr="003529C3">
        <w:rPr>
          <w:rFonts w:ascii="Times New Roman" w:hAnsi="Times New Roman" w:cs="Times New Roman"/>
          <w:sz w:val="18"/>
          <w:szCs w:val="18"/>
          <w:cs/>
        </w:rPr>
        <w:t>.</w:t>
      </w:r>
      <w:r w:rsidR="00A54774" w:rsidRPr="003529C3">
        <w:rPr>
          <w:rFonts w:ascii="Times New Roman" w:hAnsi="Times New Roman" w:cs="Times New Roman"/>
          <w:sz w:val="18"/>
          <w:szCs w:val="18"/>
        </w:rPr>
        <w:t xml:space="preserve">13 </w:t>
      </w:r>
      <w:r w:rsidR="00A54774" w:rsidRPr="003529C3">
        <w:rPr>
          <w:rFonts w:ascii="Times New Roman" w:eastAsia="Times New Roman" w:hAnsi="Times New Roman" w:cs="Times New Roman"/>
          <w:sz w:val="18"/>
          <w:szCs w:val="18"/>
        </w:rPr>
        <w:t>When did your household first move to Thailand?</w:t>
      </w:r>
    </w:p>
    <w:p w14:paraId="028D402D" w14:textId="428EE205" w:rsidR="00A54774" w:rsidRPr="003529C3" w:rsidRDefault="00A54774" w:rsidP="00A54774">
      <w:pPr>
        <w:spacing w:before="120" w:after="12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     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……………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Month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………………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 xml:space="preserve">Year 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2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Don't remember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3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No response</w:t>
      </w:r>
    </w:p>
    <w:p w14:paraId="4F96F40F" w14:textId="22EFB193" w:rsidR="00A54774" w:rsidRPr="003529C3" w:rsidRDefault="00B822BA" w:rsidP="00A54774">
      <w:pPr>
        <w:spacing w:after="0"/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 xml:space="preserve">Q1.14 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Do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es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 xml:space="preserve"> 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the household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 xml:space="preserve"> ha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ve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 xml:space="preserve"> any plan to return home in Myanmar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 (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not short term visit but long term or permanent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)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?</w:t>
      </w:r>
    </w:p>
    <w:p w14:paraId="2875173F" w14:textId="7237F361" w:rsidR="00A54774" w:rsidRPr="003529C3" w:rsidRDefault="00A54774" w:rsidP="00B822BA">
      <w:pPr>
        <w:spacing w:after="0"/>
        <w:ind w:firstLine="420"/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This year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ab/>
        <w:t>2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-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2 years later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ab/>
        <w:t>3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3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-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5 years later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ab/>
        <w:t>4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No plan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ab/>
        <w:t>5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No plan YET</w:t>
      </w:r>
      <w:r w:rsidR="00B822BA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 xml:space="preserve">             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6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Don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’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t know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/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remember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ab/>
        <w:t>7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No response</w:t>
      </w:r>
    </w:p>
    <w:p w14:paraId="132DEF94" w14:textId="48C53666" w:rsidR="00A54774" w:rsidRPr="003529C3" w:rsidRDefault="00B822BA" w:rsidP="00A54774">
      <w:pPr>
        <w:spacing w:before="120" w:after="120"/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 xml:space="preserve">Q1.15 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 xml:space="preserve">How much on average per month of your household income 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(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from all members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)</w:t>
      </w:r>
      <w:r w:rsidR="00A54774"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?</w:t>
      </w:r>
    </w:p>
    <w:p w14:paraId="7A4F339B" w14:textId="50C4C53D" w:rsidR="00A54774" w:rsidRPr="003529C3" w:rsidRDefault="00A54774" w:rsidP="00B822BA">
      <w:pPr>
        <w:spacing w:before="120" w:after="120"/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ab/>
        <w:t>_________________ Baht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 xml:space="preserve">/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 xml:space="preserve">Month 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(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or ______________________________Baht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/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</w:rPr>
        <w:t>Year</w:t>
      </w:r>
      <w:r w:rsidRPr="003529C3">
        <w:rPr>
          <w:rFonts w:ascii="Times New Roman" w:eastAsia="Times New Roman" w:hAnsi="Times New Roman" w:cs="Times New Roman"/>
          <w:color w:val="000000"/>
          <w:spacing w:val="-4"/>
          <w:sz w:val="18"/>
          <w:szCs w:val="18"/>
          <w:cs/>
        </w:rPr>
        <w:t>)</w:t>
      </w:r>
    </w:p>
    <w:p w14:paraId="663A0AA5" w14:textId="77777777" w:rsidR="00A54774" w:rsidRPr="003529C3" w:rsidRDefault="00A54774" w:rsidP="000172C3">
      <w:pPr>
        <w:autoSpaceDE w:val="0"/>
        <w:autoSpaceDN w:val="0"/>
        <w:adjustRightInd w:val="0"/>
        <w:spacing w:before="60" w:afterLines="60" w:after="144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3041E04" w14:textId="4B7BC4CF" w:rsidR="00E749AA" w:rsidRPr="003529C3" w:rsidRDefault="00E749AA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Codes for </w:t>
      </w:r>
      <w:r w:rsidR="005230F7" w:rsidRPr="003529C3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Pr="003529C3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6C292A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="006C292A" w:rsidRPr="003529C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 Education</w:t>
      </w:r>
      <w:r w:rsidR="006C292A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/</w:t>
      </w:r>
      <w:r w:rsidR="006C292A" w:rsidRPr="003529C3">
        <w:rPr>
          <w:rFonts w:ascii="Times New Roman" w:hAnsi="Times New Roman" w:cs="Times New Roman"/>
          <w:b/>
          <w:bCs/>
          <w:sz w:val="18"/>
          <w:szCs w:val="18"/>
        </w:rPr>
        <w:t>Learning development</w:t>
      </w:r>
    </w:p>
    <w:p w14:paraId="0A130B06" w14:textId="5A6333BA" w:rsidR="002C32A8" w:rsidRPr="003529C3" w:rsidRDefault="005F7FFD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No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 xml:space="preserve">education 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>2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>Learning Center, Nursery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ab/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>3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</w:rPr>
        <w:t>Primary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 xml:space="preserve">school 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Myanmar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) </w:t>
      </w:r>
      <w:r w:rsidRPr="003529C3">
        <w:rPr>
          <w:rFonts w:ascii="Times New Roman" w:eastAsia="Times New Roman" w:hAnsi="Times New Roman" w:cs="Times New Roman"/>
          <w:sz w:val="18"/>
          <w:szCs w:val="24"/>
          <w:cs/>
        </w:rPr>
        <w:tab/>
      </w:r>
      <w:r w:rsidRPr="003529C3">
        <w:rPr>
          <w:rFonts w:ascii="Times New Roman" w:eastAsia="Times New Roman" w:hAnsi="Times New Roman" w:cs="Times New Roman"/>
          <w:sz w:val="18"/>
          <w:szCs w:val="24"/>
        </w:rPr>
        <w:t>4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 xml:space="preserve"> Middle school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Myanmar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)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79819B9E" w14:textId="7781DBC3" w:rsidR="007C0D7C" w:rsidRPr="003529C3" w:rsidRDefault="002C32A8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 xml:space="preserve"> High school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Myanmar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)</w:t>
      </w:r>
      <w:r w:rsidR="005F7FFD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5F7FFD" w:rsidRPr="003529C3">
        <w:rPr>
          <w:rFonts w:ascii="Times New Roman" w:eastAsia="Times New Roman" w:hAnsi="Times New Roman" w:cs="Times New Roman"/>
          <w:sz w:val="18"/>
          <w:szCs w:val="18"/>
        </w:rPr>
        <w:t>6</w:t>
      </w:r>
      <w:r w:rsidR="005F7FFD"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590F97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Primary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 xml:space="preserve">school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Thai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)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ab/>
        <w:t>7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 xml:space="preserve">Junior high school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Thai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) </w:t>
      </w:r>
      <w:r w:rsidR="00590F97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>8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 xml:space="preserve"> High 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>school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/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vocational school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(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>Thai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) 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7CE8B54C" w14:textId="460DFC1F" w:rsidR="007C0D7C" w:rsidRPr="003529C3" w:rsidRDefault="007C0D7C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9</w:t>
      </w:r>
      <w:r w:rsidR="00590F97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E37B3F" w:rsidRPr="003529C3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Diploma</w:t>
      </w:r>
      <w:r w:rsidR="00E37B3F" w:rsidRPr="003529C3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  <w:cs/>
        </w:rPr>
        <w:t>/</w:t>
      </w:r>
      <w:r w:rsidR="00E37B3F" w:rsidRPr="003529C3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High vocational certificate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10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136711" w:rsidRPr="003529C3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Bachelor</w:t>
      </w:r>
      <w:r w:rsidR="00136711" w:rsidRPr="003529C3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  <w:cs/>
        </w:rPr>
        <w:t>’</w:t>
      </w:r>
      <w:r w:rsidR="00136711" w:rsidRPr="003529C3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s degree</w:t>
      </w:r>
      <w:r w:rsidR="00136711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136711" w:rsidRPr="003529C3">
        <w:rPr>
          <w:rFonts w:ascii="Times New Roman" w:eastAsia="Times New Roman" w:hAnsi="Times New Roman" w:cs="Times New Roman"/>
          <w:sz w:val="18"/>
          <w:szCs w:val="18"/>
          <w:cs/>
        </w:rPr>
        <w:tab/>
      </w:r>
      <w:r w:rsidR="00136711" w:rsidRPr="003529C3">
        <w:rPr>
          <w:rFonts w:ascii="Times New Roman" w:eastAsia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11</w:t>
      </w:r>
      <w:r w:rsidR="00136711"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</w:rPr>
        <w:t xml:space="preserve">Other 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>………</w:t>
      </w:r>
      <w:r w:rsidR="00342F6A" w:rsidRPr="003529C3">
        <w:rPr>
          <w:rFonts w:ascii="Times New Roman" w:eastAsia="Times New Roman" w:hAnsi="Times New Roman" w:cs="Times New Roman"/>
          <w:sz w:val="18"/>
          <w:szCs w:val="18"/>
          <w:cs/>
        </w:rPr>
        <w:t>……..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>………</w:t>
      </w:r>
      <w:r w:rsidR="00E32BDB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       </w:t>
      </w:r>
      <w:r w:rsidR="00136711" w:rsidRPr="003529C3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2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</w:rPr>
        <w:t>Don</w:t>
      </w:r>
      <w:r w:rsidR="00E749AA" w:rsidRPr="003529C3">
        <w:rPr>
          <w:rFonts w:ascii="Times New Roman" w:eastAsia="Times New Roman" w:hAnsi="Times New Roman" w:cs="Times New Roman"/>
          <w:sz w:val="18"/>
          <w:szCs w:val="18"/>
          <w:cs/>
        </w:rPr>
        <w:t>’</w:t>
      </w:r>
      <w:r w:rsidR="00012C63" w:rsidRPr="003529C3">
        <w:rPr>
          <w:rFonts w:ascii="Times New Roman" w:eastAsia="Times New Roman" w:hAnsi="Times New Roman" w:cs="Times New Roman"/>
          <w:sz w:val="18"/>
          <w:szCs w:val="18"/>
        </w:rPr>
        <w:t>t know</w:t>
      </w:r>
    </w:p>
    <w:p w14:paraId="40679539" w14:textId="491A64EE" w:rsidR="00F95956" w:rsidRPr="003529C3" w:rsidRDefault="00F95956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Codes for </w:t>
      </w:r>
      <w:r w:rsidR="005230F7" w:rsidRPr="003529C3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Pr="003529C3">
        <w:rPr>
          <w:rFonts w:ascii="Times New Roman" w:hAnsi="Times New Roman" w:cs="Times New Roman"/>
          <w:b/>
          <w:bCs/>
          <w:sz w:val="18"/>
          <w:szCs w:val="18"/>
        </w:rPr>
        <w:t>7 Occupation</w:t>
      </w:r>
    </w:p>
    <w:p w14:paraId="0B29F213" w14:textId="56CF1967" w:rsidR="002C32A8" w:rsidRPr="003529C3" w:rsidRDefault="002C32A8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 xml:space="preserve">Working 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with income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)/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Employed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2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Waiting for Seasonal Work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Unemployed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/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>Looking for work</w:t>
      </w:r>
    </w:p>
    <w:p w14:paraId="746D97B9" w14:textId="77777777" w:rsidR="00ED6002" w:rsidRPr="003529C3" w:rsidRDefault="00676682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>Retired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/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>Too old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>Long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>term illness and disabilities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6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>Caring for other HH members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530B1C16" w14:textId="1CAE380B" w:rsidR="000172C3" w:rsidRPr="003529C3" w:rsidRDefault="00ED6002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7</w:t>
      </w:r>
      <w:r w:rsidR="0067668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>Going to school</w:t>
      </w:r>
      <w:r w:rsidR="0067668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67668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8</w:t>
      </w:r>
      <w:r w:rsidR="0067668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>Not working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9</w:t>
      </w:r>
      <w:r w:rsidR="0067668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 xml:space="preserve">Other 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</w:rPr>
        <w:t>Specify</w:t>
      </w:r>
      <w:r w:rsidR="002C32A8" w:rsidRPr="003529C3">
        <w:rPr>
          <w:rFonts w:ascii="Times New Roman" w:eastAsia="Times New Roman" w:hAnsi="Times New Roman" w:cs="Times New Roman"/>
          <w:sz w:val="18"/>
          <w:szCs w:val="18"/>
          <w:cs/>
        </w:rPr>
        <w:t>)</w:t>
      </w:r>
      <w:r w:rsidR="007C0D7C" w:rsidRPr="003529C3">
        <w:rPr>
          <w:rFonts w:ascii="Times New Roman" w:eastAsia="Times New Roman" w:hAnsi="Times New Roman" w:cs="Times New Roman"/>
          <w:sz w:val="18"/>
          <w:szCs w:val="18"/>
          <w:cs/>
        </w:rPr>
        <w:t>…………..</w:t>
      </w:r>
    </w:p>
    <w:p w14:paraId="13CC3CDE" w14:textId="6C415520" w:rsidR="002C32A8" w:rsidRPr="003529C3" w:rsidRDefault="004E3B59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>Codes for 1</w:t>
      </w:r>
      <w:r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8 </w:t>
      </w:r>
      <w:r w:rsidR="000172C3" w:rsidRPr="003529C3">
        <w:rPr>
          <w:rFonts w:ascii="Times New Roman" w:hAnsi="Times New Roman" w:cs="Times New Roman"/>
          <w:b/>
          <w:bCs/>
          <w:sz w:val="18"/>
          <w:szCs w:val="18"/>
        </w:rPr>
        <w:t>Document</w:t>
      </w:r>
    </w:p>
    <w:p w14:paraId="1C97A52A" w14:textId="605962DE" w:rsidR="00E32BDB" w:rsidRPr="003529C3" w:rsidRDefault="00342F6A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 xml:space="preserve"> No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 xml:space="preserve"> Document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2BDB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2BDB" w:rsidRPr="003529C3">
        <w:rPr>
          <w:rFonts w:ascii="Times New Roman" w:eastAsia="Times New Roman" w:hAnsi="Times New Roman" w:cs="Times New Roman"/>
          <w:sz w:val="18"/>
          <w:szCs w:val="18"/>
        </w:rPr>
        <w:tab/>
        <w:t>2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>Passport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2BDB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>3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>Temporary passport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>/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 xml:space="preserve">CI 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>from NV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>)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ab/>
        <w:t>4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>Registration Card</w:t>
      </w:r>
    </w:p>
    <w:p w14:paraId="0F2DF19D" w14:textId="15697D3F" w:rsidR="00ED6002" w:rsidRPr="003529C3" w:rsidRDefault="004E3B59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Tor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Ror 38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/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2BDB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2BDB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 xml:space="preserve">Pink Card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>2 years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)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  <w:t>7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 xml:space="preserve">Pink Card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 xml:space="preserve">5 years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)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  <w:t>8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 xml:space="preserve">White Card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 xml:space="preserve">10 years 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  <w:cs/>
        </w:rPr>
        <w:t>)</w:t>
      </w:r>
      <w:r w:rsidR="00ED6002" w:rsidRPr="003529C3">
        <w:rPr>
          <w:rFonts w:ascii="Times New Roman" w:eastAsia="Times New Roman" w:hAnsi="Times New Roman" w:cs="Times New Roman"/>
          <w:sz w:val="18"/>
          <w:szCs w:val="18"/>
        </w:rPr>
        <w:tab/>
      </w:r>
    </w:p>
    <w:p w14:paraId="5BAE4599" w14:textId="133C9065" w:rsidR="004E3B59" w:rsidRPr="003529C3" w:rsidRDefault="00ED6002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342F6A" w:rsidRPr="003529C3">
        <w:rPr>
          <w:rFonts w:ascii="Times New Roman" w:eastAsia="Times New Roman" w:hAnsi="Times New Roman" w:cs="Times New Roman"/>
          <w:sz w:val="18"/>
          <w:szCs w:val="18"/>
        </w:rPr>
        <w:t xml:space="preserve">Expired 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d</w:t>
      </w:r>
      <w:r w:rsidR="00342F6A" w:rsidRPr="003529C3">
        <w:rPr>
          <w:rFonts w:ascii="Times New Roman" w:eastAsia="Times New Roman" w:hAnsi="Times New Roman" w:cs="Times New Roman"/>
          <w:sz w:val="18"/>
          <w:szCs w:val="18"/>
        </w:rPr>
        <w:t>ocument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</w:rPr>
        <w:t>, identify</w:t>
      </w:r>
      <w:r w:rsidR="00E37B3F" w:rsidRPr="003529C3">
        <w:rPr>
          <w:rFonts w:ascii="Times New Roman" w:eastAsia="Times New Roman" w:hAnsi="Times New Roman" w:cs="Times New Roman"/>
          <w:sz w:val="18"/>
          <w:szCs w:val="18"/>
          <w:cs/>
        </w:rPr>
        <w:t>………………………….</w:t>
      </w:r>
      <w:r w:rsidR="00342F6A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2BDB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="00E32BDB"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10</w:t>
      </w:r>
      <w:r w:rsidR="00342F6A"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>Other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>………</w:t>
      </w:r>
      <w:r w:rsidR="00342F6A" w:rsidRPr="003529C3">
        <w:rPr>
          <w:rFonts w:ascii="Times New Roman" w:eastAsia="Times New Roman" w:hAnsi="Times New Roman" w:cs="Times New Roman"/>
          <w:sz w:val="18"/>
          <w:szCs w:val="18"/>
          <w:cs/>
        </w:rPr>
        <w:t>……………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11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</w:rPr>
        <w:t>Don</w:t>
      </w:r>
      <w:r w:rsidR="004E3B59" w:rsidRPr="003529C3">
        <w:rPr>
          <w:rFonts w:ascii="Times New Roman" w:eastAsia="Times New Roman" w:hAnsi="Times New Roman" w:cs="Times New Roman"/>
          <w:sz w:val="18"/>
          <w:szCs w:val="18"/>
          <w:cs/>
        </w:rPr>
        <w:t>’</w:t>
      </w:r>
      <w:r w:rsidR="00012C63" w:rsidRPr="003529C3">
        <w:rPr>
          <w:rFonts w:ascii="Times New Roman" w:eastAsia="Times New Roman" w:hAnsi="Times New Roman" w:cs="Times New Roman"/>
          <w:sz w:val="18"/>
          <w:szCs w:val="18"/>
        </w:rPr>
        <w:t>t know</w:t>
      </w:r>
    </w:p>
    <w:p w14:paraId="5BC5F5CF" w14:textId="39DF4390" w:rsidR="004E3B59" w:rsidRPr="003529C3" w:rsidRDefault="004E3B59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>Codes for 1</w:t>
      </w:r>
      <w:r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Pr="003529C3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="000172C3"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 Health insurance</w:t>
      </w:r>
      <w:r w:rsidR="000172C3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/</w:t>
      </w:r>
      <w:r w:rsidR="000172C3" w:rsidRPr="003529C3">
        <w:rPr>
          <w:rFonts w:ascii="Times New Roman" w:hAnsi="Times New Roman" w:cs="Times New Roman"/>
          <w:b/>
          <w:bCs/>
          <w:sz w:val="18"/>
          <w:szCs w:val="18"/>
        </w:rPr>
        <w:t>security</w:t>
      </w:r>
    </w:p>
    <w:p w14:paraId="1C08C3DD" w14:textId="5DDFB9B6" w:rsidR="004E3B59" w:rsidRPr="003529C3" w:rsidRDefault="004E3B59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 xml:space="preserve">Migrant health insurance Card 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age 7 and over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)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 xml:space="preserve">2, Migrant health insurance Card 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age lower than 7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)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3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Social Security system</w:t>
      </w:r>
    </w:p>
    <w:p w14:paraId="6574E330" w14:textId="68C40D9C" w:rsidR="004E3B59" w:rsidRPr="003529C3" w:rsidRDefault="004E3B59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Private health insurance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5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 xml:space="preserve">Other 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(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specify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)…………..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6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Do not have</w:t>
      </w:r>
    </w:p>
    <w:p w14:paraId="47B0E037" w14:textId="5A51778C" w:rsidR="004E3B59" w:rsidRPr="003529C3" w:rsidRDefault="004E3B59" w:rsidP="00B822BA">
      <w:pPr>
        <w:pStyle w:val="CommentText"/>
        <w:spacing w:afterLines="60" w:after="144"/>
        <w:rPr>
          <w:rFonts w:ascii="Times New Roman" w:eastAsia="Times New Roman" w:hAnsi="Times New Roman" w:cs="Times New Roman"/>
          <w:sz w:val="18"/>
          <w:szCs w:val="18"/>
        </w:rPr>
      </w:pPr>
      <w:r w:rsidRPr="003529C3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 xml:space="preserve">.  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Don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’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>t know</w:t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</w:r>
      <w:r w:rsidRPr="003529C3">
        <w:rPr>
          <w:rFonts w:ascii="Times New Roman" w:eastAsia="Times New Roman" w:hAnsi="Times New Roman" w:cs="Times New Roman"/>
          <w:sz w:val="18"/>
          <w:szCs w:val="18"/>
        </w:rPr>
        <w:tab/>
        <w:t>8</w:t>
      </w:r>
      <w:r w:rsidRPr="003529C3">
        <w:rPr>
          <w:rFonts w:ascii="Times New Roman" w:eastAsia="Times New Roman" w:hAnsi="Times New Roman" w:cs="Times New Roman"/>
          <w:sz w:val="18"/>
          <w:szCs w:val="18"/>
          <w:cs/>
        </w:rPr>
        <w:t>.</w:t>
      </w:r>
      <w:r w:rsidR="00012C63" w:rsidRPr="003529C3">
        <w:rPr>
          <w:rFonts w:ascii="Times New Roman" w:eastAsia="Times New Roman" w:hAnsi="Times New Roman" w:cs="Times New Roman"/>
          <w:sz w:val="18"/>
          <w:szCs w:val="18"/>
        </w:rPr>
        <w:t xml:space="preserve"> No response</w:t>
      </w:r>
    </w:p>
    <w:p w14:paraId="7796A8BB" w14:textId="50D14733" w:rsidR="00483E3B" w:rsidRPr="003529C3" w:rsidRDefault="00483E3B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Codes for </w:t>
      </w:r>
      <w:r w:rsidR="005230F7" w:rsidRPr="003529C3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EC4013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="004E3B59" w:rsidRPr="003529C3">
        <w:rPr>
          <w:rFonts w:ascii="Times New Roman" w:hAnsi="Times New Roman" w:cs="Times New Roman"/>
          <w:b/>
          <w:bCs/>
          <w:sz w:val="18"/>
          <w:szCs w:val="18"/>
        </w:rPr>
        <w:t>12</w:t>
      </w: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 Relati</w:t>
      </w:r>
      <w:r w:rsidR="000172C3"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onship with head of household </w:t>
      </w:r>
    </w:p>
    <w:p w14:paraId="69D4176D" w14:textId="77777777" w:rsidR="00EC4013" w:rsidRPr="003529C3" w:rsidRDefault="00483E3B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1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Head of household</w:t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  <w:t>2</w:t>
      </w:r>
      <w:r w:rsidR="00EC4013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EC4013" w:rsidRPr="003529C3">
        <w:rPr>
          <w:rFonts w:ascii="Times New Roman" w:hAnsi="Times New Roman" w:cs="Times New Roman"/>
          <w:sz w:val="18"/>
          <w:szCs w:val="18"/>
        </w:rPr>
        <w:t>Spouse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="00EC4013" w:rsidRPr="003529C3">
        <w:rPr>
          <w:rFonts w:ascii="Times New Roman" w:hAnsi="Times New Roman" w:cs="Times New Roman"/>
          <w:sz w:val="18"/>
          <w:szCs w:val="18"/>
        </w:rPr>
        <w:t>3</w:t>
      </w:r>
      <w:r w:rsidR="00EC4013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EC4013" w:rsidRPr="003529C3">
        <w:rPr>
          <w:rFonts w:ascii="Times New Roman" w:hAnsi="Times New Roman" w:cs="Times New Roman"/>
          <w:sz w:val="18"/>
          <w:szCs w:val="18"/>
        </w:rPr>
        <w:t>Father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  <w:t>4</w:t>
      </w:r>
      <w:r w:rsidR="00EC4013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EC4013" w:rsidRPr="003529C3">
        <w:rPr>
          <w:rFonts w:ascii="Times New Roman" w:hAnsi="Times New Roman" w:cs="Times New Roman"/>
          <w:sz w:val="18"/>
          <w:szCs w:val="18"/>
        </w:rPr>
        <w:t xml:space="preserve">Mother </w:t>
      </w:r>
    </w:p>
    <w:p w14:paraId="0893966E" w14:textId="77777777" w:rsidR="00EC4013" w:rsidRPr="003529C3" w:rsidRDefault="00EC4013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5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Father</w:t>
      </w:r>
      <w:r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Pr="003529C3">
        <w:rPr>
          <w:rFonts w:ascii="Times New Roman" w:hAnsi="Times New Roman" w:cs="Times New Roman"/>
          <w:sz w:val="18"/>
          <w:szCs w:val="18"/>
        </w:rPr>
        <w:t>mother</w:t>
      </w:r>
      <w:r w:rsidRPr="003529C3">
        <w:rPr>
          <w:rFonts w:ascii="Times New Roman" w:hAnsi="Times New Roman" w:cs="Times New Roman"/>
          <w:sz w:val="18"/>
          <w:szCs w:val="18"/>
          <w:cs/>
        </w:rPr>
        <w:t>-</w:t>
      </w:r>
      <w:r w:rsidRPr="003529C3">
        <w:rPr>
          <w:rFonts w:ascii="Times New Roman" w:hAnsi="Times New Roman" w:cs="Times New Roman"/>
          <w:sz w:val="18"/>
          <w:szCs w:val="18"/>
        </w:rPr>
        <w:t>in</w:t>
      </w:r>
      <w:r w:rsidRPr="003529C3">
        <w:rPr>
          <w:rFonts w:ascii="Times New Roman" w:hAnsi="Times New Roman" w:cs="Times New Roman"/>
          <w:sz w:val="18"/>
          <w:szCs w:val="18"/>
          <w:cs/>
        </w:rPr>
        <w:t>-</w:t>
      </w:r>
      <w:r w:rsidRPr="003529C3">
        <w:rPr>
          <w:rFonts w:ascii="Times New Roman" w:hAnsi="Times New Roman" w:cs="Times New Roman"/>
          <w:sz w:val="18"/>
          <w:szCs w:val="18"/>
        </w:rPr>
        <w:t>laws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  <w:t>6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Son</w:t>
      </w:r>
      <w:r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Pr="003529C3">
        <w:rPr>
          <w:rFonts w:ascii="Times New Roman" w:hAnsi="Times New Roman" w:cs="Times New Roman"/>
          <w:sz w:val="18"/>
          <w:szCs w:val="18"/>
        </w:rPr>
        <w:t>daughter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  <w:t>7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 xml:space="preserve">Sibling 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  <w:t>8</w:t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483E3B" w:rsidRPr="003529C3">
        <w:rPr>
          <w:rFonts w:ascii="Times New Roman" w:hAnsi="Times New Roman" w:cs="Times New Roman"/>
          <w:sz w:val="18"/>
          <w:szCs w:val="18"/>
        </w:rPr>
        <w:t>Son</w:t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>-</w:t>
      </w:r>
      <w:r w:rsidR="00483E3B" w:rsidRPr="003529C3">
        <w:rPr>
          <w:rFonts w:ascii="Times New Roman" w:hAnsi="Times New Roman" w:cs="Times New Roman"/>
          <w:sz w:val="18"/>
          <w:szCs w:val="18"/>
        </w:rPr>
        <w:t>in</w:t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>-</w:t>
      </w:r>
      <w:r w:rsidR="00483E3B" w:rsidRPr="003529C3">
        <w:rPr>
          <w:rFonts w:ascii="Times New Roman" w:hAnsi="Times New Roman" w:cs="Times New Roman"/>
          <w:sz w:val="18"/>
          <w:szCs w:val="18"/>
        </w:rPr>
        <w:t>law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</w:r>
    </w:p>
    <w:p w14:paraId="20FEA7AB" w14:textId="77777777" w:rsidR="00EC4013" w:rsidRPr="003529C3" w:rsidRDefault="00EC4013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9</w:t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483E3B" w:rsidRPr="003529C3">
        <w:rPr>
          <w:rFonts w:ascii="Times New Roman" w:hAnsi="Times New Roman" w:cs="Times New Roman"/>
          <w:sz w:val="18"/>
          <w:szCs w:val="18"/>
        </w:rPr>
        <w:t>Employee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  </w:t>
      </w:r>
      <w:r w:rsidRPr="003529C3">
        <w:rPr>
          <w:rFonts w:ascii="Times New Roman" w:hAnsi="Times New Roman" w:cs="Times New Roman"/>
          <w:sz w:val="18"/>
          <w:szCs w:val="18"/>
        </w:rPr>
        <w:tab/>
        <w:t>10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Brother</w:t>
      </w:r>
      <w:r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Pr="003529C3">
        <w:rPr>
          <w:rFonts w:ascii="Times New Roman" w:hAnsi="Times New Roman" w:cs="Times New Roman"/>
          <w:sz w:val="18"/>
          <w:szCs w:val="18"/>
        </w:rPr>
        <w:t>sister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="00483E3B" w:rsidRPr="003529C3">
        <w:rPr>
          <w:rFonts w:ascii="Times New Roman" w:hAnsi="Times New Roman" w:cs="Times New Roman"/>
          <w:sz w:val="18"/>
          <w:szCs w:val="18"/>
        </w:rPr>
        <w:t>11</w:t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483E3B" w:rsidRPr="003529C3">
        <w:rPr>
          <w:rFonts w:ascii="Times New Roman" w:hAnsi="Times New Roman" w:cs="Times New Roman"/>
          <w:sz w:val="18"/>
          <w:szCs w:val="18"/>
        </w:rPr>
        <w:t>Daughter</w:t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>-</w:t>
      </w:r>
      <w:r w:rsidR="00483E3B" w:rsidRPr="003529C3">
        <w:rPr>
          <w:rFonts w:ascii="Times New Roman" w:hAnsi="Times New Roman" w:cs="Times New Roman"/>
          <w:sz w:val="18"/>
          <w:szCs w:val="18"/>
        </w:rPr>
        <w:t>in</w:t>
      </w:r>
      <w:r w:rsidR="00483E3B" w:rsidRPr="003529C3">
        <w:rPr>
          <w:rFonts w:ascii="Times New Roman" w:hAnsi="Times New Roman" w:cs="Times New Roman"/>
          <w:sz w:val="18"/>
          <w:szCs w:val="18"/>
          <w:cs/>
        </w:rPr>
        <w:t>-</w:t>
      </w:r>
      <w:r w:rsidR="00483E3B" w:rsidRPr="003529C3">
        <w:rPr>
          <w:rFonts w:ascii="Times New Roman" w:hAnsi="Times New Roman" w:cs="Times New Roman"/>
          <w:sz w:val="18"/>
          <w:szCs w:val="18"/>
        </w:rPr>
        <w:t xml:space="preserve">law </w:t>
      </w:r>
      <w:r w:rsidRPr="003529C3">
        <w:rPr>
          <w:rFonts w:ascii="Times New Roman" w:hAnsi="Times New Roman" w:cs="Times New Roman"/>
          <w:sz w:val="18"/>
          <w:szCs w:val="18"/>
        </w:rPr>
        <w:tab/>
        <w:t>12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 xml:space="preserve">Great grandchild </w:t>
      </w:r>
    </w:p>
    <w:p w14:paraId="4354636D" w14:textId="6C0E87A2" w:rsidR="00BE3075" w:rsidRPr="003529C3" w:rsidRDefault="00483E3B" w:rsidP="00B822BA">
      <w:pPr>
        <w:autoSpaceDE w:val="0"/>
        <w:autoSpaceDN w:val="0"/>
        <w:adjustRightInd w:val="0"/>
        <w:spacing w:afterLines="60" w:after="144" w:line="240" w:lineRule="auto"/>
        <w:rPr>
          <w:rFonts w:ascii="Times New Roman" w:hAnsi="Times New Roman" w:cs="Times New Roman"/>
          <w:sz w:val="18"/>
          <w:szCs w:val="18"/>
          <w:cs/>
        </w:rPr>
        <w:sectPr w:rsidR="00BE3075" w:rsidRPr="003529C3" w:rsidSect="000172C3">
          <w:footerReference w:type="default" r:id="rId8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529C3">
        <w:rPr>
          <w:rFonts w:ascii="Times New Roman" w:hAnsi="Times New Roman" w:cs="Times New Roman"/>
          <w:sz w:val="18"/>
          <w:szCs w:val="18"/>
        </w:rPr>
        <w:t>1</w:t>
      </w:r>
      <w:r w:rsidR="00EC4013" w:rsidRPr="003529C3">
        <w:rPr>
          <w:rFonts w:ascii="Times New Roman" w:hAnsi="Times New Roman" w:cs="Times New Roman"/>
          <w:sz w:val="18"/>
          <w:szCs w:val="18"/>
        </w:rPr>
        <w:t>3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Nephew</w:t>
      </w:r>
      <w:r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Pr="003529C3">
        <w:rPr>
          <w:rFonts w:ascii="Times New Roman" w:hAnsi="Times New Roman" w:cs="Times New Roman"/>
          <w:sz w:val="18"/>
          <w:szCs w:val="18"/>
        </w:rPr>
        <w:t>niece</w:t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>1</w:t>
      </w:r>
      <w:r w:rsidR="00EC4013" w:rsidRPr="003529C3">
        <w:rPr>
          <w:rFonts w:ascii="Times New Roman" w:hAnsi="Times New Roman" w:cs="Times New Roman"/>
          <w:sz w:val="18"/>
          <w:szCs w:val="18"/>
        </w:rPr>
        <w:t>4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Friend</w:t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  <w:t>15</w:t>
      </w:r>
      <w:r w:rsidR="00EC4013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EC4013" w:rsidRPr="003529C3">
        <w:rPr>
          <w:rFonts w:ascii="Times New Roman" w:hAnsi="Times New Roman" w:cs="Times New Roman"/>
          <w:sz w:val="18"/>
          <w:szCs w:val="18"/>
        </w:rPr>
        <w:t xml:space="preserve">Relative </w:t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</w:r>
      <w:r w:rsidR="00EC4013" w:rsidRPr="003529C3">
        <w:rPr>
          <w:rFonts w:ascii="Times New Roman" w:hAnsi="Times New Roman" w:cs="Times New Roman"/>
          <w:sz w:val="18"/>
          <w:szCs w:val="18"/>
        </w:rPr>
        <w:tab/>
        <w:t>16</w:t>
      </w:r>
      <w:r w:rsidR="00EC4013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EC4013" w:rsidRPr="003529C3">
        <w:rPr>
          <w:rFonts w:ascii="Times New Roman" w:hAnsi="Times New Roman" w:cs="Times New Roman"/>
          <w:sz w:val="18"/>
          <w:szCs w:val="18"/>
        </w:rPr>
        <w:t xml:space="preserve">Other </w:t>
      </w:r>
      <w:r w:rsidR="00EC4013" w:rsidRPr="003529C3">
        <w:rPr>
          <w:rFonts w:ascii="Times New Roman" w:hAnsi="Times New Roman" w:cs="Times New Roman"/>
          <w:sz w:val="18"/>
          <w:szCs w:val="18"/>
          <w:cs/>
        </w:rPr>
        <w:t>(</w:t>
      </w:r>
      <w:r w:rsidR="00EC4013" w:rsidRPr="003529C3">
        <w:rPr>
          <w:rFonts w:ascii="Times New Roman" w:hAnsi="Times New Roman" w:cs="Times New Roman"/>
          <w:sz w:val="18"/>
          <w:szCs w:val="18"/>
        </w:rPr>
        <w:t>Specify</w:t>
      </w:r>
      <w:r w:rsidR="00EC4013" w:rsidRPr="003529C3">
        <w:rPr>
          <w:rFonts w:ascii="Times New Roman" w:hAnsi="Times New Roman" w:cs="Times New Roman"/>
          <w:sz w:val="18"/>
          <w:szCs w:val="18"/>
          <w:cs/>
        </w:rPr>
        <w:t>)………</w:t>
      </w:r>
    </w:p>
    <w:p w14:paraId="2D78B583" w14:textId="33A178E7" w:rsidR="0024562D" w:rsidRPr="003529C3" w:rsidRDefault="005230F7" w:rsidP="0024562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Part </w:t>
      </w:r>
      <w:r w:rsidR="00BE3075" w:rsidRPr="003529C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C767D9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 xml:space="preserve">: </w:t>
      </w:r>
      <w:r w:rsidR="0024562D" w:rsidRPr="003529C3">
        <w:rPr>
          <w:rFonts w:ascii="Times New Roman" w:hAnsi="Times New Roman" w:cs="Times New Roman"/>
          <w:b/>
          <w:bCs/>
          <w:sz w:val="18"/>
          <w:szCs w:val="18"/>
        </w:rPr>
        <w:t>Information</w:t>
      </w:r>
      <w:r w:rsidR="00B0235D"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 of</w:t>
      </w:r>
      <w:r w:rsidR="0024562D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 xml:space="preserve"> </w:t>
      </w:r>
      <w:r w:rsidR="00B0235D"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household members aged </w:t>
      </w:r>
      <w:r w:rsidR="0024562D"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t>0</w:t>
      </w:r>
      <w:r w:rsidR="0024562D" w:rsidRPr="003529C3">
        <w:rPr>
          <w:rFonts w:ascii="Times New Roman" w:hAnsi="Times New Roman" w:cs="Times New Roman"/>
          <w:b/>
          <w:bCs/>
          <w:color w:val="000000"/>
          <w:sz w:val="18"/>
          <w:szCs w:val="18"/>
          <w:cs/>
        </w:rPr>
        <w:t>-</w:t>
      </w:r>
      <w:r w:rsidR="00B0235D"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t>14</w:t>
      </w:r>
      <w:r w:rsidR="0024562D"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years</w:t>
      </w:r>
      <w:r w:rsidR="0024562D" w:rsidRPr="003529C3">
        <w:rPr>
          <w:rFonts w:ascii="Times New Roman" w:hAnsi="Times New Roman" w:cs="Times New Roman"/>
          <w:b/>
          <w:bCs/>
          <w:color w:val="000000"/>
          <w:sz w:val="18"/>
          <w:szCs w:val="18"/>
          <w:cs/>
        </w:rPr>
        <w:t xml:space="preserve"> </w:t>
      </w:r>
    </w:p>
    <w:tbl>
      <w:tblPr>
        <w:tblStyle w:val="TableGrid"/>
        <w:tblW w:w="15062" w:type="dxa"/>
        <w:jc w:val="center"/>
        <w:tblLayout w:type="fixed"/>
        <w:tblLook w:val="04A0" w:firstRow="1" w:lastRow="0" w:firstColumn="1" w:lastColumn="0" w:noHBand="0" w:noVBand="1"/>
      </w:tblPr>
      <w:tblGrid>
        <w:gridCol w:w="691"/>
        <w:gridCol w:w="1382"/>
        <w:gridCol w:w="1370"/>
        <w:gridCol w:w="840"/>
        <w:gridCol w:w="1084"/>
        <w:gridCol w:w="1258"/>
        <w:gridCol w:w="1444"/>
        <w:gridCol w:w="1291"/>
        <w:gridCol w:w="1183"/>
        <w:gridCol w:w="792"/>
        <w:gridCol w:w="1134"/>
        <w:gridCol w:w="993"/>
        <w:gridCol w:w="1600"/>
      </w:tblGrid>
      <w:tr w:rsidR="00A54774" w:rsidRPr="00B822BA" w14:paraId="2FB7103F" w14:textId="5E8C15C7" w:rsidTr="00A54774">
        <w:trPr>
          <w:jc w:val="center"/>
        </w:trPr>
        <w:tc>
          <w:tcPr>
            <w:tcW w:w="691" w:type="dxa"/>
          </w:tcPr>
          <w:p w14:paraId="7D84E9C9" w14:textId="7A5C4B2F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Member No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 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Copy from Q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</w:tc>
        <w:tc>
          <w:tcPr>
            <w:tcW w:w="1382" w:type="dxa"/>
          </w:tcPr>
          <w:p w14:paraId="6B019836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ather</w:t>
            </w:r>
          </w:p>
          <w:p w14:paraId="13F7C8ED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3A59D2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f in the same household, copy member No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from Q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)</w:t>
            </w:r>
          </w:p>
          <w:p w14:paraId="1EC34992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03F435C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f not in the household,</w:t>
            </w:r>
          </w:p>
          <w:p w14:paraId="46E86285" w14:textId="0B892313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n Thailand</w:t>
            </w:r>
          </w:p>
          <w:p w14:paraId="271348C6" w14:textId="09B406D3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n Myanmar</w:t>
            </w:r>
          </w:p>
          <w:p w14:paraId="5A7684EC" w14:textId="6F64EE44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other country</w:t>
            </w:r>
          </w:p>
          <w:p w14:paraId="0E158BA3" w14:textId="3B062B3F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Dead</w:t>
            </w:r>
          </w:p>
          <w:p w14:paraId="0721E280" w14:textId="45D7C17C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Do not know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</w:p>
        </w:tc>
        <w:tc>
          <w:tcPr>
            <w:tcW w:w="1370" w:type="dxa"/>
          </w:tcPr>
          <w:p w14:paraId="2139D81B" w14:textId="77777777" w:rsidR="00A54774" w:rsidRPr="00B822BA" w:rsidRDefault="00A54774" w:rsidP="003E48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ther</w:t>
            </w:r>
          </w:p>
          <w:p w14:paraId="1B15E1B7" w14:textId="77777777" w:rsidR="00A54774" w:rsidRPr="00B822BA" w:rsidRDefault="00A54774" w:rsidP="003E48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4507443" w14:textId="77777777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f in the same household, copy member No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from Q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)</w:t>
            </w:r>
          </w:p>
          <w:p w14:paraId="6D88F3CC" w14:textId="77777777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FDC18F" w14:textId="77777777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f not in the household,</w:t>
            </w:r>
          </w:p>
          <w:p w14:paraId="56F76CE1" w14:textId="77777777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n Thailand</w:t>
            </w:r>
          </w:p>
          <w:p w14:paraId="6D18DD16" w14:textId="77777777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in Myanmar</w:t>
            </w:r>
          </w:p>
          <w:p w14:paraId="6DE67DAA" w14:textId="77777777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other country</w:t>
            </w:r>
          </w:p>
          <w:p w14:paraId="3E6FD985" w14:textId="77777777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Dead</w:t>
            </w:r>
          </w:p>
          <w:p w14:paraId="21D2D952" w14:textId="63F89968" w:rsidR="00A54774" w:rsidRPr="00B822BA" w:rsidRDefault="00A54774" w:rsidP="00BA28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Do not know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</w:p>
        </w:tc>
        <w:tc>
          <w:tcPr>
            <w:tcW w:w="840" w:type="dxa"/>
          </w:tcPr>
          <w:p w14:paraId="02B2FE23" w14:textId="4C5AA0E5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  <w:p w14:paraId="27CC2FBA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b/>
                <w:bCs/>
                <w:sz w:val="14"/>
                <w:szCs w:val="14"/>
              </w:rPr>
              <w:t xml:space="preserve">Where were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ildren</w:t>
            </w:r>
            <w:r w:rsidRPr="00B822BA">
              <w:rPr>
                <w:rFonts w:ascii="Times New Roman" w:eastAsia="Cordia New" w:hAnsi="Times New Roman" w:cs="Times New Roman"/>
                <w:b/>
                <w:bCs/>
                <w:sz w:val="14"/>
                <w:szCs w:val="14"/>
              </w:rPr>
              <w:t xml:space="preserve"> born?</w:t>
            </w:r>
          </w:p>
          <w:p w14:paraId="5F4FB016" w14:textId="43ECC201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 xml:space="preserve">Thai 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to Q2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3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>)</w:t>
            </w:r>
          </w:p>
          <w:p w14:paraId="0F2331B5" w14:textId="0D9750B9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 xml:space="preserve">Not in Thai 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to Q2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>)</w:t>
            </w:r>
          </w:p>
          <w:p w14:paraId="5436ADF1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4" w:type="dxa"/>
          </w:tcPr>
          <w:p w14:paraId="5F7535C9" w14:textId="433D60F4" w:rsidR="00A54774" w:rsidRPr="00B822BA" w:rsidRDefault="00A54774" w:rsidP="000677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</w:rPr>
              <w:t>If not in Thai,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was the child registered for birth registration? </w:t>
            </w:r>
          </w:p>
          <w:p w14:paraId="2E9D4986" w14:textId="77777777" w:rsidR="00A54774" w:rsidRPr="00B822BA" w:rsidRDefault="00A54774" w:rsidP="000677E4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Yes</w:t>
            </w:r>
          </w:p>
          <w:p w14:paraId="631A5A91" w14:textId="77777777" w:rsidR="00A54774" w:rsidRPr="00B822BA" w:rsidRDefault="00A54774" w:rsidP="000677E4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No</w:t>
            </w:r>
          </w:p>
          <w:p w14:paraId="0511520F" w14:textId="77777777" w:rsidR="00A54774" w:rsidRPr="00B822BA" w:rsidRDefault="00A54774" w:rsidP="000677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3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Don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  <w:cs/>
              </w:rPr>
              <w:t>’</w:t>
            </w:r>
            <w:r w:rsidRPr="00B822BA">
              <w:rPr>
                <w:rFonts w:ascii="Times New Roman" w:eastAsia="Cordia New" w:hAnsi="Times New Roman" w:cs="Times New Roman"/>
                <w:sz w:val="14"/>
                <w:szCs w:val="14"/>
              </w:rPr>
              <w:t>t know</w:t>
            </w:r>
          </w:p>
          <w:p w14:paraId="0DC26D96" w14:textId="028DAF24" w:rsidR="00A54774" w:rsidRPr="00B822BA" w:rsidRDefault="00A54774" w:rsidP="00233A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kip to Q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</w:tc>
        <w:tc>
          <w:tcPr>
            <w:tcW w:w="1258" w:type="dxa"/>
          </w:tcPr>
          <w:p w14:paraId="7BF26C39" w14:textId="6CDF3A5E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  <w:p w14:paraId="75A93437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</w:rPr>
              <w:t xml:space="preserve">f in Thai,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here were the child delivered?</w:t>
            </w:r>
          </w:p>
          <w:p w14:paraId="77451405" w14:textId="77777777" w:rsidR="00A54774" w:rsidRPr="00B822BA" w:rsidRDefault="00A54774" w:rsidP="00233A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4D149D59" w14:textId="12E16C9A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44" w:type="dxa"/>
          </w:tcPr>
          <w:p w14:paraId="39D6A923" w14:textId="7525202C" w:rsidR="00A54774" w:rsidRPr="00B822BA" w:rsidRDefault="00A54774" w:rsidP="004700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 I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</w:rPr>
              <w:t xml:space="preserve">f in Thai,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as the child received birth </w:t>
            </w:r>
            <w:r w:rsidRPr="00B822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ertificate</w:t>
            </w:r>
            <w:r w:rsidRPr="00B822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cs/>
              </w:rPr>
              <w:t xml:space="preserve"> (</w:t>
            </w:r>
            <w:r w:rsidRPr="00B822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usually, from the health facility where the delivery was taken place</w:t>
            </w:r>
            <w:r w:rsidRPr="00B822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cs/>
              </w:rPr>
              <w:t xml:space="preserve">)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?</w:t>
            </w:r>
          </w:p>
          <w:p w14:paraId="7B236C04" w14:textId="77777777" w:rsidR="00A54774" w:rsidRPr="00B822BA" w:rsidRDefault="00A54774" w:rsidP="004700F0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1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Yes</w:t>
            </w:r>
          </w:p>
          <w:p w14:paraId="18F3E086" w14:textId="77777777" w:rsidR="00A54774" w:rsidRPr="00B822BA" w:rsidRDefault="00A54774" w:rsidP="004700F0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2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No</w:t>
            </w:r>
          </w:p>
          <w:p w14:paraId="5EF92CF3" w14:textId="77777777" w:rsidR="00A54774" w:rsidRPr="00B822BA" w:rsidRDefault="00A54774" w:rsidP="004700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3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Don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>’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t know</w:t>
            </w:r>
          </w:p>
          <w:p w14:paraId="15CD7382" w14:textId="4006ADD7" w:rsidR="00A54774" w:rsidRPr="00B822BA" w:rsidRDefault="00A54774" w:rsidP="004700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1" w:type="dxa"/>
          </w:tcPr>
          <w:p w14:paraId="2CA3686B" w14:textId="298D1549" w:rsidR="00A54774" w:rsidRPr="00B822BA" w:rsidRDefault="00A54774" w:rsidP="00E37B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  <w:p w14:paraId="13E9ADDC" w14:textId="3C0E46D5" w:rsidR="00A54774" w:rsidRPr="00B822BA" w:rsidRDefault="00A54774" w:rsidP="00E37B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</w:rPr>
              <w:t>If in Thai,</w:t>
            </w:r>
            <w:r w:rsidRPr="00B822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Was the child registered for birth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gistration</w:t>
            </w:r>
            <w:r w:rsidRPr="00B822B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? </w:t>
            </w:r>
          </w:p>
          <w:p w14:paraId="1B5D68A3" w14:textId="77777777" w:rsidR="00A54774" w:rsidRPr="00B822BA" w:rsidRDefault="00A54774" w:rsidP="00E37B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06BF945C" w14:textId="77777777" w:rsidR="00A54774" w:rsidRPr="00B822BA" w:rsidRDefault="00A54774" w:rsidP="00E37B3F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1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Yes</w:t>
            </w:r>
          </w:p>
          <w:p w14:paraId="7EAB532D" w14:textId="64E14627" w:rsidR="00A54774" w:rsidRPr="00B822BA" w:rsidRDefault="00A54774" w:rsidP="00E37B3F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2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No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 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kip to Q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0DA2E9AD" w14:textId="77777777" w:rsidR="00A54774" w:rsidRPr="00B822BA" w:rsidRDefault="00A54774" w:rsidP="00E37B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3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Don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>’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t know</w:t>
            </w:r>
          </w:p>
          <w:p w14:paraId="16347741" w14:textId="77777777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3" w:type="dxa"/>
          </w:tcPr>
          <w:p w14:paraId="5E2C4C9B" w14:textId="5AD79DD9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</w:rPr>
              <w:t xml:space="preserve"> If yes,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by whom?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  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a person who proceeded document at the Civil Registration office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 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Multiple answers are allowed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166DFA3C" w14:textId="70E290C4" w:rsidR="00A54774" w:rsidRPr="00B822BA" w:rsidRDefault="00A54774" w:rsidP="00EF1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 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</w:tc>
        <w:tc>
          <w:tcPr>
            <w:tcW w:w="792" w:type="dxa"/>
          </w:tcPr>
          <w:p w14:paraId="301DEF57" w14:textId="50413E1B" w:rsidR="00A54774" w:rsidRPr="00B822BA" w:rsidRDefault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7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u w:val="single"/>
              </w:rPr>
              <w:t xml:space="preserve">If not,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hy?</w:t>
            </w:r>
          </w:p>
          <w:p w14:paraId="08705AAE" w14:textId="77777777" w:rsidR="00A54774" w:rsidRPr="00B822BA" w:rsidRDefault="00A54774" w:rsidP="00233A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(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See codes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)</w:t>
            </w:r>
          </w:p>
          <w:p w14:paraId="3F829688" w14:textId="6D061514" w:rsidR="00A54774" w:rsidRPr="00B822BA" w:rsidRDefault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60BDE630" w14:textId="6C29109F" w:rsidR="00A54774" w:rsidRPr="00B822BA" w:rsidRDefault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 Is the child studying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rolling in a learning center?</w:t>
            </w:r>
          </w:p>
          <w:p w14:paraId="7034A590" w14:textId="77777777" w:rsidR="00A54774" w:rsidRPr="00B822BA" w:rsidRDefault="00A54774" w:rsidP="00C863C1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1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Yes</w:t>
            </w:r>
          </w:p>
          <w:p w14:paraId="2EC07542" w14:textId="77777777" w:rsidR="00A54774" w:rsidRPr="00B822BA" w:rsidRDefault="00A54774" w:rsidP="00C863C1">
            <w:pPr>
              <w:autoSpaceDE w:val="0"/>
              <w:autoSpaceDN w:val="0"/>
              <w:adjustRightInd w:val="0"/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</w:pP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2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eastAsia="Cordia New" w:hAnsi="Times New Roman" w:cs="Times New Roman"/>
                <w:color w:val="000000"/>
                <w:sz w:val="14"/>
                <w:szCs w:val="14"/>
              </w:rPr>
              <w:t>No</w:t>
            </w:r>
          </w:p>
          <w:p w14:paraId="702FECA3" w14:textId="4BEB0929" w:rsidR="00A54774" w:rsidRPr="00B822BA" w:rsidRDefault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3F206D2F" w14:textId="30782E5C" w:rsidR="00A54774" w:rsidRPr="00B822BA" w:rsidRDefault="00A54774" w:rsidP="00A50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  <w:p w14:paraId="285F26D7" w14:textId="0D4C3958" w:rsidR="00A54774" w:rsidRPr="00B822BA" w:rsidRDefault="00A54774" w:rsidP="00A50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f yes, what type of school?</w:t>
            </w:r>
          </w:p>
          <w:p w14:paraId="74E7CEF5" w14:textId="77777777" w:rsidR="00A54774" w:rsidRPr="00B822BA" w:rsidRDefault="00A54774" w:rsidP="00A50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.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Thai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regular school</w:t>
            </w:r>
          </w:p>
          <w:p w14:paraId="7BFB7CCB" w14:textId="72E4F681" w:rsidR="00A54774" w:rsidRPr="00B822BA" w:rsidRDefault="00A54774" w:rsidP="00A50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Thai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non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-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regular school</w:t>
            </w:r>
          </w:p>
          <w:p w14:paraId="54D1A92D" w14:textId="701B120E" w:rsidR="00A54774" w:rsidRPr="00B822BA" w:rsidRDefault="00A54774" w:rsidP="00A50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NGO school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/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Learning center</w:t>
            </w:r>
          </w:p>
          <w:p w14:paraId="6251951D" w14:textId="01A07B3D" w:rsidR="00A54774" w:rsidRPr="00B822BA" w:rsidRDefault="00A54774" w:rsidP="00A503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 xml:space="preserve">.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r w:rsidRPr="00B822BA">
              <w:rPr>
                <w:rFonts w:ascii="Times New Roman" w:hAnsi="Times New Roman" w:cs="Times New Roman"/>
                <w:sz w:val="14"/>
                <w:szCs w:val="14"/>
                <w:cs/>
              </w:rPr>
              <w:t>…</w:t>
            </w:r>
          </w:p>
          <w:p w14:paraId="2C5DA2A0" w14:textId="77777777" w:rsidR="00A54774" w:rsidRPr="00B822BA" w:rsidRDefault="00A54774" w:rsidP="00457D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00" w:type="dxa"/>
          </w:tcPr>
          <w:p w14:paraId="01803328" w14:textId="10118BD0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.10 </w:t>
            </w:r>
            <w:r w:rsidRPr="00B822B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fter age 14 (age 15 and over),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 xml:space="preserve"> where do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es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the household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 xml:space="preserve"> plan for the child to live?</w:t>
            </w:r>
          </w:p>
          <w:p w14:paraId="50E863F5" w14:textId="77777777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FA8742" w14:textId="71735C06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1.In Thailand, Mae So</w:t>
            </w: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  <w:p w14:paraId="2E373C9B" w14:textId="16792E86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2. In Thailand, other places</w:t>
            </w:r>
          </w:p>
          <w:p w14:paraId="30A9F27B" w14:textId="77777777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3.In Myanmar</w:t>
            </w:r>
          </w:p>
          <w:p w14:paraId="181CCD32" w14:textId="51D9EEC6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4.other countries</w:t>
            </w:r>
          </w:p>
          <w:p w14:paraId="5C9EE2C7" w14:textId="77777777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5. Do not plan yet/Do not know</w:t>
            </w:r>
          </w:p>
          <w:p w14:paraId="3F2C5A52" w14:textId="3C99354F" w:rsidR="00A54774" w:rsidRPr="00B822BA" w:rsidRDefault="00A54774" w:rsidP="00A547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822BA">
              <w:rPr>
                <w:rFonts w:ascii="Times New Roman" w:hAnsi="Times New Roman" w:cs="Times New Roman"/>
                <w:sz w:val="14"/>
                <w:szCs w:val="14"/>
              </w:rPr>
              <w:t>6. No response</w:t>
            </w:r>
          </w:p>
        </w:tc>
      </w:tr>
      <w:tr w:rsidR="00A54774" w:rsidRPr="00B822BA" w14:paraId="58845C4A" w14:textId="2391CC44" w:rsidTr="00A54774">
        <w:trPr>
          <w:trHeight w:val="454"/>
          <w:jc w:val="center"/>
        </w:trPr>
        <w:tc>
          <w:tcPr>
            <w:tcW w:w="691" w:type="dxa"/>
          </w:tcPr>
          <w:p w14:paraId="62AE67FD" w14:textId="77777777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B488702" w14:textId="6F09B695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1CF7157C" w14:textId="39FAF2FC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061712E0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A04728F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3772F749" w14:textId="76F2C1DF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14:paraId="3E3BBF7E" w14:textId="2AE53D72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3ECE3BA4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D0A7308" w14:textId="75CFC53A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152E0D62" w14:textId="14257BC8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4D72D6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6780E3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B560354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774" w:rsidRPr="00B822BA" w14:paraId="083E3F50" w14:textId="1DCA70F4" w:rsidTr="00A54774">
        <w:trPr>
          <w:trHeight w:val="454"/>
          <w:jc w:val="center"/>
        </w:trPr>
        <w:tc>
          <w:tcPr>
            <w:tcW w:w="691" w:type="dxa"/>
          </w:tcPr>
          <w:p w14:paraId="1FADDD93" w14:textId="77777777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14:paraId="6837DF39" w14:textId="57D84A79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68D56E07" w14:textId="58705348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5595C70B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14:paraId="12855066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C939505" w14:textId="77ABBD2D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14:paraId="6E01E788" w14:textId="50858030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1D9AF852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A5A27C4" w14:textId="08D2E4AA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5A1C33E2" w14:textId="14EBEFC5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E5DC29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D22CBA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7A5C0665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774" w:rsidRPr="00B822BA" w14:paraId="151293FD" w14:textId="376E5504" w:rsidTr="00A54774">
        <w:trPr>
          <w:trHeight w:val="454"/>
          <w:jc w:val="center"/>
        </w:trPr>
        <w:tc>
          <w:tcPr>
            <w:tcW w:w="691" w:type="dxa"/>
          </w:tcPr>
          <w:p w14:paraId="3E781060" w14:textId="77777777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14:paraId="1805E092" w14:textId="6C1A0D2B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570FA1A0" w14:textId="427B8764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7CC671BB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640E31B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03B1869" w14:textId="1F6A2602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14:paraId="6406062C" w14:textId="34C8A3A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</w:tcPr>
          <w:p w14:paraId="597A97FE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6662C0F" w14:textId="5D351BDB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</w:tcPr>
          <w:p w14:paraId="5627ADE9" w14:textId="2FB463D2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4289B1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C6A1E3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1EC04BE7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774" w:rsidRPr="00B822BA" w14:paraId="4E940D32" w14:textId="522CA167" w:rsidTr="00A54774">
        <w:trPr>
          <w:trHeight w:val="454"/>
          <w:jc w:val="center"/>
        </w:trPr>
        <w:tc>
          <w:tcPr>
            <w:tcW w:w="691" w:type="dxa"/>
            <w:tcBorders>
              <w:bottom w:val="single" w:sz="4" w:space="0" w:color="auto"/>
            </w:tcBorders>
          </w:tcPr>
          <w:p w14:paraId="1D26AFE2" w14:textId="77777777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D90C782" w14:textId="1F190021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4C418D8" w14:textId="34850154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98B23FF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627C3F32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3DFF2A1" w14:textId="42556E7B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69F0E5E5" w14:textId="46242659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A1B57C5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2207D735" w14:textId="4F25D9A4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9B0708F" w14:textId="08B4FAD8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3795FE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AB561C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538C702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774" w:rsidRPr="00B822BA" w14:paraId="206298CF" w14:textId="3E37625B" w:rsidTr="00A54774">
        <w:trPr>
          <w:trHeight w:val="454"/>
          <w:jc w:val="center"/>
        </w:trPr>
        <w:tc>
          <w:tcPr>
            <w:tcW w:w="691" w:type="dxa"/>
            <w:tcBorders>
              <w:bottom w:val="single" w:sz="4" w:space="0" w:color="auto"/>
            </w:tcBorders>
          </w:tcPr>
          <w:p w14:paraId="6859D11C" w14:textId="77777777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892B4DA" w14:textId="703625EC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0CB1F51" w14:textId="6642B7D1" w:rsidR="00A54774" w:rsidRPr="00B822BA" w:rsidRDefault="00A54774" w:rsidP="00233A2E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4954711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7FE4B1B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7D1E642" w14:textId="53914B30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DD439EF" w14:textId="716C0392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3E7D94CD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21BDE77" w14:textId="06030FB0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1BF48BC" w14:textId="21D7E293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D18AA1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F1CA75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DC51399" w14:textId="77777777" w:rsidR="00A54774" w:rsidRPr="00B822BA" w:rsidRDefault="00A54774" w:rsidP="000172C3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8D0BE1" w14:textId="77777777" w:rsidR="0024562D" w:rsidRPr="00B822BA" w:rsidRDefault="0024562D" w:rsidP="0024562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8697E3A" w14:textId="76608C35" w:rsidR="0024562D" w:rsidRPr="003529C3" w:rsidRDefault="0014783A" w:rsidP="0024562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Code for </w:t>
      </w:r>
      <w:r w:rsidR="005230F7" w:rsidRPr="003529C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233A2E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="000677E4" w:rsidRPr="003529C3">
        <w:rPr>
          <w:rFonts w:ascii="Times New Roman" w:hAnsi="Times New Roman" w:cs="Times New Roman"/>
          <w:b/>
          <w:bCs/>
          <w:sz w:val="18"/>
          <w:szCs w:val="18"/>
        </w:rPr>
        <w:t>3</w:t>
      </w:r>
    </w:p>
    <w:p w14:paraId="2AABBAFA" w14:textId="77777777" w:rsidR="005230F7" w:rsidRPr="003529C3" w:rsidRDefault="005230F7" w:rsidP="005230F7">
      <w:pPr>
        <w:pStyle w:val="ListParagraph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1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14783A" w:rsidRPr="003529C3">
        <w:rPr>
          <w:rFonts w:ascii="Times New Roman" w:hAnsi="Times New Roman" w:cs="Times New Roman"/>
          <w:sz w:val="18"/>
          <w:szCs w:val="18"/>
        </w:rPr>
        <w:t xml:space="preserve">At home or in the community  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="0014783A" w:rsidRPr="003529C3">
        <w:rPr>
          <w:rFonts w:ascii="Times New Roman" w:hAnsi="Times New Roman" w:cs="Times New Roman"/>
          <w:sz w:val="18"/>
          <w:szCs w:val="18"/>
        </w:rPr>
        <w:t>2</w:t>
      </w:r>
      <w:r w:rsidR="0014783A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14783A" w:rsidRPr="003529C3">
        <w:rPr>
          <w:rFonts w:ascii="Times New Roman" w:hAnsi="Times New Roman" w:cs="Times New Roman"/>
          <w:sz w:val="18"/>
          <w:szCs w:val="18"/>
        </w:rPr>
        <w:t xml:space="preserve">Public hospital </w:t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ab/>
      </w:r>
      <w:r w:rsidR="0014783A" w:rsidRPr="003529C3">
        <w:rPr>
          <w:rFonts w:ascii="Times New Roman" w:hAnsi="Times New Roman" w:cs="Times New Roman"/>
          <w:sz w:val="18"/>
          <w:szCs w:val="18"/>
        </w:rPr>
        <w:t>3</w:t>
      </w:r>
      <w:r w:rsidR="0014783A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14783A" w:rsidRPr="003529C3">
        <w:rPr>
          <w:rFonts w:ascii="Times New Roman" w:hAnsi="Times New Roman" w:cs="Times New Roman"/>
          <w:sz w:val="18"/>
          <w:szCs w:val="18"/>
        </w:rPr>
        <w:t xml:space="preserve">Private hospital </w:t>
      </w:r>
    </w:p>
    <w:p w14:paraId="518608AD" w14:textId="08343CE9" w:rsidR="0014783A" w:rsidRPr="003529C3" w:rsidRDefault="0014783A" w:rsidP="005230F7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4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 xml:space="preserve">Health center </w:t>
      </w:r>
      <w:r w:rsidR="005230F7" w:rsidRPr="003529C3">
        <w:rPr>
          <w:rFonts w:ascii="Times New Roman" w:hAnsi="Times New Roman" w:cs="Times New Roman"/>
          <w:sz w:val="18"/>
          <w:szCs w:val="18"/>
        </w:rPr>
        <w:tab/>
      </w:r>
      <w:r w:rsidR="005230F7" w:rsidRPr="003529C3">
        <w:rPr>
          <w:rFonts w:ascii="Times New Roman" w:hAnsi="Times New Roman" w:cs="Times New Roman"/>
          <w:sz w:val="18"/>
          <w:szCs w:val="18"/>
        </w:rPr>
        <w:tab/>
      </w:r>
      <w:r w:rsidR="005230F7" w:rsidRPr="003529C3">
        <w:rPr>
          <w:rFonts w:ascii="Times New Roman" w:hAnsi="Times New Roman" w:cs="Times New Roman"/>
          <w:sz w:val="18"/>
          <w:szCs w:val="18"/>
        </w:rPr>
        <w:tab/>
      </w:r>
      <w:r w:rsidR="005230F7"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>5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NGO</w:t>
      </w:r>
      <w:r w:rsidRPr="003529C3">
        <w:rPr>
          <w:rFonts w:ascii="Times New Roman" w:hAnsi="Times New Roman" w:cs="Times New Roman"/>
          <w:sz w:val="18"/>
          <w:szCs w:val="18"/>
          <w:cs/>
        </w:rPr>
        <w:t>’</w:t>
      </w:r>
      <w:r w:rsidRPr="003529C3">
        <w:rPr>
          <w:rFonts w:ascii="Times New Roman" w:hAnsi="Times New Roman" w:cs="Times New Roman"/>
          <w:sz w:val="18"/>
          <w:szCs w:val="18"/>
        </w:rPr>
        <w:t xml:space="preserve">s health facility </w:t>
      </w:r>
      <w:r w:rsidR="005230F7" w:rsidRPr="003529C3">
        <w:rPr>
          <w:rFonts w:ascii="Times New Roman" w:hAnsi="Times New Roman" w:cs="Times New Roman"/>
          <w:sz w:val="18"/>
          <w:szCs w:val="18"/>
        </w:rPr>
        <w:tab/>
      </w:r>
      <w:r w:rsidR="005230F7"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>6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5230F7" w:rsidRPr="003529C3">
        <w:rPr>
          <w:rFonts w:ascii="Times New Roman" w:hAnsi="Times New Roman" w:cs="Times New Roman"/>
          <w:sz w:val="18"/>
          <w:szCs w:val="18"/>
        </w:rPr>
        <w:t>Other</w:t>
      </w:r>
      <w:r w:rsidR="005230F7" w:rsidRPr="003529C3">
        <w:rPr>
          <w:rFonts w:ascii="Times New Roman" w:hAnsi="Times New Roman" w:cs="Times New Roman"/>
          <w:sz w:val="18"/>
          <w:szCs w:val="18"/>
          <w:cs/>
        </w:rPr>
        <w:t>…………….…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>……..</w:t>
      </w:r>
    </w:p>
    <w:p w14:paraId="2D063C96" w14:textId="77777777" w:rsidR="0014783A" w:rsidRPr="003529C3" w:rsidRDefault="0014783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</w:p>
    <w:p w14:paraId="4AEFE9E9" w14:textId="0BEB1C5D" w:rsidR="0014783A" w:rsidRPr="003529C3" w:rsidRDefault="000677E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Code for </w:t>
      </w:r>
      <w:r w:rsidR="005230F7" w:rsidRPr="003529C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233A2E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="004700F0" w:rsidRPr="003529C3">
        <w:rPr>
          <w:rFonts w:ascii="Times New Roman" w:hAnsi="Times New Roman" w:cs="Times New Roman"/>
          <w:b/>
          <w:bCs/>
          <w:sz w:val="18"/>
          <w:szCs w:val="18"/>
        </w:rPr>
        <w:t>6</w:t>
      </w:r>
    </w:p>
    <w:p w14:paraId="4D4071CE" w14:textId="77777777" w:rsidR="004E3B59" w:rsidRPr="003529C3" w:rsidRDefault="005230F7" w:rsidP="005230F7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1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14783A" w:rsidRPr="003529C3">
        <w:rPr>
          <w:rFonts w:ascii="Times New Roman" w:hAnsi="Times New Roman" w:cs="Times New Roman"/>
          <w:sz w:val="18"/>
          <w:szCs w:val="18"/>
        </w:rPr>
        <w:t xml:space="preserve">Parents </w:t>
      </w:r>
      <w:r w:rsidR="0014783A" w:rsidRPr="003529C3">
        <w:rPr>
          <w:rFonts w:ascii="Times New Roman" w:hAnsi="Times New Roman" w:cs="Times New Roman"/>
          <w:sz w:val="18"/>
          <w:szCs w:val="18"/>
          <w:cs/>
        </w:rPr>
        <w:t>(</w:t>
      </w:r>
      <w:r w:rsidR="0014783A" w:rsidRPr="003529C3">
        <w:rPr>
          <w:rFonts w:ascii="Times New Roman" w:hAnsi="Times New Roman" w:cs="Times New Roman"/>
          <w:sz w:val="18"/>
          <w:szCs w:val="18"/>
        </w:rPr>
        <w:t>father or mother</w:t>
      </w:r>
      <w:r w:rsidR="0014783A" w:rsidRPr="003529C3">
        <w:rPr>
          <w:rFonts w:ascii="Times New Roman" w:hAnsi="Times New Roman" w:cs="Times New Roman"/>
          <w:sz w:val="18"/>
          <w:szCs w:val="18"/>
          <w:cs/>
        </w:rPr>
        <w:t xml:space="preserve">) </w:t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14783A" w:rsidRPr="003529C3">
        <w:rPr>
          <w:rFonts w:ascii="Times New Roman" w:hAnsi="Times New Roman" w:cs="Times New Roman"/>
          <w:sz w:val="18"/>
          <w:szCs w:val="18"/>
        </w:rPr>
        <w:t>2</w:t>
      </w:r>
      <w:r w:rsidR="0014783A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457DB8" w:rsidRPr="003529C3">
        <w:rPr>
          <w:rFonts w:ascii="Times New Roman" w:hAnsi="Times New Roman" w:cs="Times New Roman"/>
          <w:sz w:val="18"/>
          <w:szCs w:val="18"/>
        </w:rPr>
        <w:t xml:space="preserve">Grandparent </w:t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14783A" w:rsidRPr="003529C3">
        <w:rPr>
          <w:rFonts w:ascii="Times New Roman" w:hAnsi="Times New Roman" w:cs="Times New Roman"/>
          <w:sz w:val="18"/>
          <w:szCs w:val="18"/>
        </w:rPr>
        <w:t>3</w:t>
      </w:r>
      <w:r w:rsidR="0014783A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14783A" w:rsidRPr="003529C3">
        <w:rPr>
          <w:rFonts w:ascii="Times New Roman" w:hAnsi="Times New Roman" w:cs="Times New Roman"/>
          <w:sz w:val="18"/>
          <w:szCs w:val="18"/>
        </w:rPr>
        <w:t xml:space="preserve">Relatives </w:t>
      </w:r>
    </w:p>
    <w:p w14:paraId="45176442" w14:textId="77777777" w:rsidR="004E3B59" w:rsidRPr="003529C3" w:rsidRDefault="0014783A" w:rsidP="005230F7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4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457DB8" w:rsidRPr="003529C3">
        <w:rPr>
          <w:rFonts w:ascii="Times New Roman" w:hAnsi="Times New Roman" w:cs="Times New Roman"/>
          <w:sz w:val="18"/>
          <w:szCs w:val="18"/>
        </w:rPr>
        <w:t>Friends</w:t>
      </w:r>
      <w:r w:rsidR="00457DB8"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="00457DB8" w:rsidRPr="003529C3">
        <w:rPr>
          <w:rFonts w:ascii="Times New Roman" w:hAnsi="Times New Roman" w:cs="Times New Roman"/>
          <w:sz w:val="18"/>
          <w:szCs w:val="18"/>
        </w:rPr>
        <w:t xml:space="preserve">colleagues of parents </w:t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>5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457DB8" w:rsidRPr="003529C3">
        <w:rPr>
          <w:rFonts w:ascii="Times New Roman" w:hAnsi="Times New Roman" w:cs="Times New Roman"/>
          <w:sz w:val="18"/>
          <w:szCs w:val="18"/>
        </w:rPr>
        <w:t xml:space="preserve">Hospital staff  </w:t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>6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457DB8" w:rsidRPr="003529C3">
        <w:rPr>
          <w:rFonts w:ascii="Times New Roman" w:hAnsi="Times New Roman" w:cs="Times New Roman"/>
          <w:sz w:val="18"/>
          <w:szCs w:val="18"/>
        </w:rPr>
        <w:t xml:space="preserve">Community leader </w:t>
      </w:r>
    </w:p>
    <w:p w14:paraId="70ED7E89" w14:textId="40BB99AD" w:rsidR="0014783A" w:rsidRPr="003529C3" w:rsidRDefault="00457DB8" w:rsidP="005230F7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</w:rPr>
        <w:t>7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NGO</w:t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="004E3B59" w:rsidRPr="003529C3">
        <w:rPr>
          <w:rFonts w:ascii="Times New Roman" w:hAnsi="Times New Roman" w:cs="Times New Roman"/>
          <w:sz w:val="18"/>
          <w:szCs w:val="18"/>
        </w:rPr>
        <w:tab/>
      </w:r>
      <w:r w:rsidRPr="003529C3">
        <w:rPr>
          <w:rFonts w:ascii="Times New Roman" w:hAnsi="Times New Roman" w:cs="Times New Roman"/>
          <w:sz w:val="18"/>
          <w:szCs w:val="18"/>
        </w:rPr>
        <w:t>8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Pr="003529C3">
        <w:rPr>
          <w:rFonts w:ascii="Times New Roman" w:hAnsi="Times New Roman" w:cs="Times New Roman"/>
          <w:sz w:val="18"/>
          <w:szCs w:val="18"/>
        </w:rPr>
        <w:t>Other</w:t>
      </w:r>
      <w:r w:rsidRPr="003529C3">
        <w:rPr>
          <w:rFonts w:ascii="Times New Roman" w:hAnsi="Times New Roman" w:cs="Times New Roman"/>
          <w:sz w:val="18"/>
          <w:szCs w:val="18"/>
          <w:cs/>
        </w:rPr>
        <w:t>…………………</w:t>
      </w:r>
    </w:p>
    <w:p w14:paraId="0F2EC4D4" w14:textId="77777777" w:rsidR="00457DB8" w:rsidRPr="003529C3" w:rsidRDefault="00457DB8" w:rsidP="004E3B5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041A3CE" w14:textId="3BC508CE" w:rsidR="00457DB8" w:rsidRPr="003529C3" w:rsidRDefault="00457DB8" w:rsidP="004E3B5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Code for </w:t>
      </w:r>
      <w:r w:rsidR="005230F7" w:rsidRPr="003529C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233A2E" w:rsidRPr="003529C3">
        <w:rPr>
          <w:rFonts w:ascii="Times New Roman" w:hAnsi="Times New Roman" w:cs="Times New Roman"/>
          <w:b/>
          <w:bCs/>
          <w:sz w:val="18"/>
          <w:szCs w:val="18"/>
          <w:cs/>
        </w:rPr>
        <w:t>.</w:t>
      </w:r>
      <w:r w:rsidR="004700F0" w:rsidRPr="003529C3">
        <w:rPr>
          <w:rFonts w:ascii="Times New Roman" w:hAnsi="Times New Roman" w:cs="Times New Roman"/>
          <w:b/>
          <w:bCs/>
          <w:sz w:val="18"/>
          <w:szCs w:val="18"/>
        </w:rPr>
        <w:t>7</w:t>
      </w:r>
    </w:p>
    <w:p w14:paraId="4F070169" w14:textId="62AB6E18" w:rsidR="00F41F5D" w:rsidRPr="003529C3" w:rsidRDefault="00F41F5D" w:rsidP="00EA5690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  <w:cs/>
        </w:rPr>
        <w:t>1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360292" w:rsidRPr="003529C3">
        <w:rPr>
          <w:rFonts w:ascii="Times New Roman" w:hAnsi="Times New Roman" w:cs="Times New Roman"/>
          <w:sz w:val="18"/>
          <w:szCs w:val="18"/>
        </w:rPr>
        <w:t>Registration place was t</w:t>
      </w:r>
      <w:r w:rsidRPr="003529C3">
        <w:rPr>
          <w:rFonts w:ascii="Times New Roman" w:hAnsi="Times New Roman" w:cs="Times New Roman"/>
          <w:sz w:val="18"/>
          <w:szCs w:val="18"/>
        </w:rPr>
        <w:t>o</w:t>
      </w:r>
      <w:r w:rsidR="004700F0" w:rsidRPr="003529C3">
        <w:rPr>
          <w:rFonts w:ascii="Times New Roman" w:hAnsi="Times New Roman" w:cs="Times New Roman"/>
          <w:sz w:val="18"/>
          <w:szCs w:val="18"/>
        </w:rPr>
        <w:t>o</w:t>
      </w:r>
      <w:r w:rsidRPr="003529C3">
        <w:rPr>
          <w:rFonts w:ascii="Times New Roman" w:hAnsi="Times New Roman" w:cs="Times New Roman"/>
          <w:sz w:val="18"/>
          <w:szCs w:val="18"/>
        </w:rPr>
        <w:t xml:space="preserve"> far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      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2. </w:t>
      </w:r>
      <w:r w:rsidR="004700F0" w:rsidRPr="003529C3">
        <w:rPr>
          <w:rFonts w:ascii="Times New Roman" w:hAnsi="Times New Roman" w:cs="Times New Roman"/>
          <w:sz w:val="18"/>
          <w:szCs w:val="18"/>
        </w:rPr>
        <w:t>Parent</w:t>
      </w:r>
      <w:r w:rsidR="00360292" w:rsidRPr="003529C3">
        <w:rPr>
          <w:rFonts w:ascii="Times New Roman" w:hAnsi="Times New Roman" w:cs="Times New Roman"/>
          <w:sz w:val="18"/>
          <w:szCs w:val="18"/>
        </w:rPr>
        <w:t>s are</w:t>
      </w:r>
      <w:r w:rsidR="004700F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3E48A1" w:rsidRPr="003529C3">
        <w:rPr>
          <w:rFonts w:ascii="Times New Roman" w:hAnsi="Times New Roman" w:cs="Times New Roman"/>
          <w:sz w:val="18"/>
          <w:szCs w:val="18"/>
        </w:rPr>
        <w:t>n</w:t>
      </w:r>
      <w:r w:rsidRPr="003529C3">
        <w:rPr>
          <w:rFonts w:ascii="Times New Roman" w:hAnsi="Times New Roman" w:cs="Times New Roman"/>
          <w:sz w:val="18"/>
          <w:szCs w:val="18"/>
        </w:rPr>
        <w:t>o</w:t>
      </w:r>
      <w:r w:rsidR="003E48A1" w:rsidRPr="003529C3">
        <w:rPr>
          <w:rFonts w:ascii="Times New Roman" w:hAnsi="Times New Roman" w:cs="Times New Roman"/>
          <w:sz w:val="18"/>
          <w:szCs w:val="18"/>
        </w:rPr>
        <w:t>t</w:t>
      </w:r>
      <w:r w:rsidR="00360292" w:rsidRPr="003529C3">
        <w:rPr>
          <w:rFonts w:ascii="Times New Roman" w:hAnsi="Times New Roman" w:cs="Times New Roman"/>
          <w:sz w:val="18"/>
          <w:szCs w:val="18"/>
        </w:rPr>
        <w:t xml:space="preserve"> registered</w:t>
      </w:r>
      <w:r w:rsidR="00360292"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="00360292" w:rsidRPr="003529C3">
        <w:rPr>
          <w:rFonts w:ascii="Times New Roman" w:hAnsi="Times New Roman" w:cs="Times New Roman"/>
          <w:sz w:val="18"/>
          <w:szCs w:val="18"/>
        </w:rPr>
        <w:t xml:space="preserve">undocumented 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    3. </w:t>
      </w:r>
      <w:r w:rsidRPr="003529C3">
        <w:rPr>
          <w:rFonts w:ascii="Times New Roman" w:hAnsi="Times New Roman" w:cs="Times New Roman"/>
          <w:sz w:val="18"/>
          <w:szCs w:val="18"/>
        </w:rPr>
        <w:t>No transport</w:t>
      </w:r>
      <w:r w:rsidR="00360292"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="00360292" w:rsidRPr="003529C3">
        <w:rPr>
          <w:rFonts w:ascii="Times New Roman" w:hAnsi="Times New Roman" w:cs="Times New Roman"/>
          <w:sz w:val="18"/>
          <w:szCs w:val="18"/>
        </w:rPr>
        <w:t>inconvenient transportation</w:t>
      </w:r>
    </w:p>
    <w:p w14:paraId="7DC1FB86" w14:textId="4A98E28A" w:rsidR="00F41F5D" w:rsidRPr="003529C3" w:rsidRDefault="00F41F5D" w:rsidP="00EA5690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  <w:cs/>
        </w:rPr>
        <w:t xml:space="preserve">4. </w:t>
      </w:r>
      <w:r w:rsidRPr="003529C3">
        <w:rPr>
          <w:rFonts w:ascii="Times New Roman" w:hAnsi="Times New Roman" w:cs="Times New Roman"/>
          <w:sz w:val="18"/>
          <w:szCs w:val="18"/>
        </w:rPr>
        <w:t xml:space="preserve">No money     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>5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hAnsi="Times New Roman" w:cs="Times New Roman"/>
          <w:sz w:val="18"/>
          <w:szCs w:val="18"/>
        </w:rPr>
        <w:t>Inconvenient opening hours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      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>6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hAnsi="Times New Roman" w:cs="Times New Roman"/>
          <w:sz w:val="18"/>
          <w:szCs w:val="18"/>
        </w:rPr>
        <w:t>Lack of personnel</w:t>
      </w:r>
      <w:r w:rsidR="00E37B3F" w:rsidRPr="003529C3">
        <w:rPr>
          <w:rFonts w:ascii="Times New Roman" w:hAnsi="Times New Roman" w:cs="Times New Roman"/>
          <w:sz w:val="18"/>
          <w:szCs w:val="18"/>
        </w:rPr>
        <w:t xml:space="preserve"> assisting for registration </w:t>
      </w:r>
    </w:p>
    <w:p w14:paraId="3905441F" w14:textId="2CAC8B62" w:rsidR="00F41F5D" w:rsidRPr="003529C3" w:rsidRDefault="00F41F5D" w:rsidP="00EA5690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sz w:val="18"/>
          <w:szCs w:val="18"/>
        </w:rPr>
      </w:pPr>
      <w:r w:rsidRPr="003529C3">
        <w:rPr>
          <w:rFonts w:ascii="Times New Roman" w:hAnsi="Times New Roman" w:cs="Times New Roman"/>
          <w:sz w:val="18"/>
          <w:szCs w:val="18"/>
          <w:cs/>
        </w:rPr>
        <w:t>7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hAnsi="Times New Roman" w:cs="Times New Roman"/>
          <w:sz w:val="18"/>
          <w:szCs w:val="18"/>
        </w:rPr>
        <w:t xml:space="preserve">Poor quality of </w:t>
      </w:r>
      <w:r w:rsidR="00360292" w:rsidRPr="003529C3">
        <w:rPr>
          <w:rFonts w:ascii="Times New Roman" w:hAnsi="Times New Roman" w:cs="Times New Roman"/>
          <w:sz w:val="18"/>
          <w:szCs w:val="18"/>
        </w:rPr>
        <w:t xml:space="preserve">registration </w:t>
      </w:r>
      <w:r w:rsidRPr="003529C3">
        <w:rPr>
          <w:rFonts w:ascii="Times New Roman" w:hAnsi="Times New Roman" w:cs="Times New Roman"/>
          <w:sz w:val="18"/>
          <w:szCs w:val="18"/>
        </w:rPr>
        <w:t>services</w:t>
      </w:r>
      <w:r w:rsidR="00360292" w:rsidRPr="003529C3">
        <w:rPr>
          <w:rFonts w:ascii="Times New Roman" w:hAnsi="Times New Roman" w:cs="Times New Roman"/>
          <w:sz w:val="18"/>
          <w:szCs w:val="18"/>
          <w:cs/>
        </w:rPr>
        <w:t>/</w:t>
      </w:r>
      <w:r w:rsidR="00360292" w:rsidRPr="003529C3">
        <w:rPr>
          <w:rFonts w:ascii="Times New Roman" w:hAnsi="Times New Roman" w:cs="Times New Roman"/>
          <w:sz w:val="18"/>
          <w:szCs w:val="18"/>
        </w:rPr>
        <w:t>bad experiences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>8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hAnsi="Times New Roman" w:cs="Times New Roman"/>
          <w:sz w:val="18"/>
          <w:szCs w:val="18"/>
        </w:rPr>
        <w:t>Don</w:t>
      </w:r>
      <w:r w:rsidRPr="003529C3">
        <w:rPr>
          <w:rFonts w:ascii="Times New Roman" w:hAnsi="Times New Roman" w:cs="Times New Roman"/>
          <w:sz w:val="18"/>
          <w:szCs w:val="18"/>
          <w:cs/>
        </w:rPr>
        <w:t>’</w:t>
      </w:r>
      <w:r w:rsidRPr="003529C3">
        <w:rPr>
          <w:rFonts w:ascii="Times New Roman" w:hAnsi="Times New Roman" w:cs="Times New Roman"/>
          <w:sz w:val="18"/>
          <w:szCs w:val="18"/>
        </w:rPr>
        <w:t>t know the places</w:t>
      </w:r>
      <w:r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>9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143DFD" w:rsidRPr="003529C3">
        <w:rPr>
          <w:rFonts w:ascii="Times New Roman" w:hAnsi="Times New Roman" w:cs="Times New Roman"/>
          <w:sz w:val="18"/>
          <w:szCs w:val="18"/>
        </w:rPr>
        <w:t>Cannot speak Thai</w:t>
      </w:r>
      <w:r w:rsidR="00143DFD" w:rsidRPr="003529C3">
        <w:rPr>
          <w:rFonts w:ascii="Times New Roman" w:hAnsi="Times New Roman" w:cs="Times New Roman"/>
          <w:sz w:val="18"/>
          <w:szCs w:val="18"/>
          <w:cs/>
        </w:rPr>
        <w:tab/>
      </w:r>
    </w:p>
    <w:p w14:paraId="5A07D2B7" w14:textId="6D9D030A" w:rsidR="00233A2E" w:rsidRPr="00B822BA" w:rsidRDefault="00F41F5D" w:rsidP="003D3ABA">
      <w:pPr>
        <w:pStyle w:val="ListParagraph"/>
        <w:autoSpaceDE w:val="0"/>
        <w:autoSpaceDN w:val="0"/>
        <w:adjustRightInd w:val="0"/>
        <w:spacing w:after="0"/>
        <w:ind w:right="-279"/>
        <w:rPr>
          <w:rFonts w:ascii="Times New Roman" w:hAnsi="Times New Roman" w:cs="Times New Roman"/>
          <w:b/>
          <w:bCs/>
          <w:sz w:val="24"/>
          <w:szCs w:val="24"/>
          <w:cs/>
        </w:rPr>
        <w:sectPr w:rsidR="00233A2E" w:rsidRPr="00B822BA" w:rsidSect="00233A2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529C3">
        <w:rPr>
          <w:rFonts w:ascii="Times New Roman" w:hAnsi="Times New Roman" w:cs="Times New Roman"/>
          <w:sz w:val="18"/>
          <w:szCs w:val="18"/>
          <w:cs/>
        </w:rPr>
        <w:t>10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3529C3">
        <w:rPr>
          <w:rFonts w:ascii="Times New Roman" w:hAnsi="Times New Roman" w:cs="Times New Roman"/>
          <w:sz w:val="18"/>
          <w:szCs w:val="18"/>
        </w:rPr>
        <w:t xml:space="preserve">Not necessary     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</w:r>
      <w:r w:rsidRPr="003529C3">
        <w:rPr>
          <w:rFonts w:ascii="Times New Roman" w:hAnsi="Times New Roman" w:cs="Times New Roman"/>
          <w:sz w:val="18"/>
          <w:szCs w:val="18"/>
          <w:cs/>
        </w:rPr>
        <w:t>11.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="00143DFD" w:rsidRPr="003529C3">
        <w:rPr>
          <w:rFonts w:ascii="Times New Roman" w:hAnsi="Times New Roman" w:cs="Times New Roman"/>
          <w:sz w:val="18"/>
          <w:szCs w:val="18"/>
        </w:rPr>
        <w:t>Don</w:t>
      </w:r>
      <w:r w:rsidR="00143DFD" w:rsidRPr="003529C3">
        <w:rPr>
          <w:rFonts w:ascii="Times New Roman" w:hAnsi="Times New Roman" w:cs="Times New Roman"/>
          <w:sz w:val="18"/>
          <w:szCs w:val="18"/>
          <w:cs/>
        </w:rPr>
        <w:t>’</w:t>
      </w:r>
      <w:r w:rsidR="00143DFD" w:rsidRPr="003529C3">
        <w:rPr>
          <w:rFonts w:ascii="Times New Roman" w:hAnsi="Times New Roman" w:cs="Times New Roman"/>
          <w:sz w:val="18"/>
          <w:szCs w:val="18"/>
        </w:rPr>
        <w:t>t know</w:t>
      </w:r>
      <w:r w:rsidR="00360292" w:rsidRPr="003529C3">
        <w:rPr>
          <w:rFonts w:ascii="Times New Roman" w:hAnsi="Times New Roman" w:cs="Times New Roman"/>
          <w:sz w:val="18"/>
          <w:szCs w:val="18"/>
        </w:rPr>
        <w:t xml:space="preserve"> registration procedure    12</w:t>
      </w:r>
      <w:r w:rsidR="00360292" w:rsidRPr="003529C3">
        <w:rPr>
          <w:rFonts w:ascii="Times New Roman" w:hAnsi="Times New Roman" w:cs="Times New Roman"/>
          <w:sz w:val="18"/>
          <w:szCs w:val="18"/>
          <w:cs/>
        </w:rPr>
        <w:t xml:space="preserve">. </w:t>
      </w:r>
      <w:r w:rsidR="00360292" w:rsidRPr="003529C3">
        <w:rPr>
          <w:rFonts w:ascii="Times New Roman" w:hAnsi="Times New Roman" w:cs="Times New Roman"/>
          <w:sz w:val="18"/>
          <w:szCs w:val="18"/>
        </w:rPr>
        <w:t>Don</w:t>
      </w:r>
      <w:r w:rsidR="00360292" w:rsidRPr="003529C3">
        <w:rPr>
          <w:rFonts w:ascii="Times New Roman" w:hAnsi="Times New Roman" w:cs="Times New Roman"/>
          <w:sz w:val="18"/>
          <w:szCs w:val="18"/>
          <w:cs/>
        </w:rPr>
        <w:t>’</w:t>
      </w:r>
      <w:r w:rsidR="00360292" w:rsidRPr="003529C3">
        <w:rPr>
          <w:rFonts w:ascii="Times New Roman" w:hAnsi="Times New Roman" w:cs="Times New Roman"/>
          <w:sz w:val="18"/>
          <w:szCs w:val="18"/>
        </w:rPr>
        <w:t>t know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ab/>
        <w:t>1</w:t>
      </w:r>
      <w:r w:rsidR="00360292" w:rsidRPr="003529C3">
        <w:rPr>
          <w:rFonts w:ascii="Times New Roman" w:hAnsi="Times New Roman" w:cs="Times New Roman"/>
          <w:sz w:val="18"/>
          <w:szCs w:val="18"/>
        </w:rPr>
        <w:t>3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>.</w:t>
      </w:r>
      <w:r w:rsidRPr="003529C3">
        <w:rPr>
          <w:rFonts w:ascii="Times New Roman" w:hAnsi="Times New Roman" w:cs="Times New Roman"/>
          <w:sz w:val="18"/>
          <w:szCs w:val="18"/>
        </w:rPr>
        <w:t>Other</w:t>
      </w:r>
      <w:r w:rsidR="00EA5690" w:rsidRPr="003529C3">
        <w:rPr>
          <w:rFonts w:ascii="Times New Roman" w:hAnsi="Times New Roman" w:cs="Times New Roman"/>
          <w:sz w:val="18"/>
          <w:szCs w:val="18"/>
          <w:cs/>
        </w:rPr>
        <w:t xml:space="preserve"> ………………………</w:t>
      </w:r>
    </w:p>
    <w:p w14:paraId="35F9C5D8" w14:textId="2626B2AA" w:rsidR="000C38DB" w:rsidRPr="003529C3" w:rsidRDefault="00B822BA" w:rsidP="00483E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lastRenderedPageBreak/>
        <w:t xml:space="preserve">Part 3: </w:t>
      </w:r>
      <w:r w:rsidR="007D61CD"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t>Characteristics</w:t>
      </w:r>
      <w:r w:rsidR="00A917A6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; knowledge and attitude </w:t>
      </w:r>
      <w:r w:rsidR="00A917A6">
        <w:rPr>
          <w:rFonts w:ascii="Times New Roman" w:hAnsi="Times New Roman" w:cs="Times New Roman"/>
          <w:b/>
          <w:bCs/>
          <w:sz w:val="18"/>
          <w:szCs w:val="18"/>
        </w:rPr>
        <w:t>about</w:t>
      </w:r>
      <w:r w:rsidRPr="003529C3">
        <w:rPr>
          <w:rFonts w:ascii="Times New Roman" w:hAnsi="Times New Roman" w:cs="Times New Roman"/>
          <w:b/>
          <w:bCs/>
          <w:sz w:val="18"/>
          <w:szCs w:val="18"/>
        </w:rPr>
        <w:t xml:space="preserve"> child rights </w:t>
      </w:r>
      <w:r w:rsidR="007D61CD"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t>of the parents</w:t>
      </w:r>
      <w:r w:rsidR="007D61CD" w:rsidRPr="003529C3">
        <w:rPr>
          <w:rFonts w:ascii="Times New Roman" w:hAnsi="Times New Roman" w:cs="Times New Roman"/>
          <w:b/>
          <w:bCs/>
          <w:color w:val="000000"/>
          <w:sz w:val="18"/>
          <w:szCs w:val="18"/>
          <w:cs/>
        </w:rPr>
        <w:t>/</w:t>
      </w:r>
      <w:r w:rsidR="007D61CD"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t>guardian of the member aged 0</w:t>
      </w:r>
      <w:r w:rsidR="007D61CD" w:rsidRPr="003529C3">
        <w:rPr>
          <w:rFonts w:ascii="Times New Roman" w:hAnsi="Times New Roman" w:cs="Times New Roman"/>
          <w:b/>
          <w:bCs/>
          <w:color w:val="000000"/>
          <w:sz w:val="18"/>
          <w:szCs w:val="18"/>
          <w:cs/>
        </w:rPr>
        <w:t>-</w:t>
      </w:r>
      <w:r w:rsidR="007D61CD" w:rsidRPr="003529C3">
        <w:rPr>
          <w:rFonts w:ascii="Times New Roman" w:hAnsi="Times New Roman" w:cs="Times New Roman"/>
          <w:b/>
          <w:bCs/>
          <w:color w:val="000000"/>
          <w:sz w:val="18"/>
          <w:szCs w:val="18"/>
        </w:rPr>
        <w:t>14 years</w:t>
      </w:r>
    </w:p>
    <w:p w14:paraId="13647EB4" w14:textId="77777777" w:rsidR="00C857F3" w:rsidRPr="003529C3" w:rsidRDefault="00C857F3" w:rsidP="00483E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9495" w:type="dxa"/>
        <w:tblInd w:w="5" w:type="dxa"/>
        <w:tblLayout w:type="fixed"/>
        <w:tblLook w:val="01E0" w:firstRow="1" w:lastRow="1" w:firstColumn="1" w:lastColumn="1" w:noHBand="0" w:noVBand="0"/>
      </w:tblPr>
      <w:tblGrid>
        <w:gridCol w:w="846"/>
        <w:gridCol w:w="4819"/>
        <w:gridCol w:w="2694"/>
        <w:gridCol w:w="283"/>
        <w:gridCol w:w="853"/>
      </w:tblGrid>
      <w:tr w:rsidR="000C38DB" w:rsidRPr="003529C3" w14:paraId="36ABB4DE" w14:textId="77777777" w:rsidTr="003529C3">
        <w:trPr>
          <w:trHeight w:val="437"/>
        </w:trPr>
        <w:tc>
          <w:tcPr>
            <w:tcW w:w="5665" w:type="dxa"/>
            <w:gridSpan w:val="2"/>
          </w:tcPr>
          <w:p w14:paraId="7E41EB28" w14:textId="42F0D6ED" w:rsidR="000C38DB" w:rsidRPr="003529C3" w:rsidRDefault="000C38DB" w:rsidP="00EF1C7C">
            <w:pPr>
              <w:pStyle w:val="BodyText2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Member No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 (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Copy from Q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3830" w:type="dxa"/>
            <w:gridSpan w:val="3"/>
          </w:tcPr>
          <w:p w14:paraId="18FCD608" w14:textId="447E0AF0" w:rsidR="000C38DB" w:rsidRPr="003529C3" w:rsidRDefault="000C38DB" w:rsidP="00EF1C7C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______________________________</w:t>
            </w:r>
          </w:p>
        </w:tc>
      </w:tr>
      <w:tr w:rsidR="000C38DB" w:rsidRPr="003529C3" w14:paraId="4955FA48" w14:textId="77777777" w:rsidTr="003529C3">
        <w:tc>
          <w:tcPr>
            <w:tcW w:w="846" w:type="dxa"/>
          </w:tcPr>
          <w:p w14:paraId="567DA7BC" w14:textId="0FF5524F" w:rsidR="000C38DB" w:rsidRPr="003529C3" w:rsidRDefault="000C38DB" w:rsidP="00A54774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 3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19" w:type="dxa"/>
          </w:tcPr>
          <w:p w14:paraId="2D98C6DE" w14:textId="516350CD" w:rsidR="000C38DB" w:rsidRPr="003529C3" w:rsidRDefault="000C38DB" w:rsidP="000C38DB">
            <w:pPr>
              <w:pStyle w:val="BodyText2"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ethnic group do you belong to?</w:t>
            </w:r>
          </w:p>
        </w:tc>
        <w:tc>
          <w:tcPr>
            <w:tcW w:w="2694" w:type="dxa"/>
          </w:tcPr>
          <w:p w14:paraId="5911F7E2" w14:textId="32940DB2" w:rsidR="000C38DB" w:rsidRPr="003529C3" w:rsidRDefault="000C38DB" w:rsidP="000C38DB">
            <w:pPr>
              <w:pStyle w:val="BodyText2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5F6CA6" w14:textId="254065F4" w:rsidR="000C38DB" w:rsidRPr="003529C3" w:rsidRDefault="000C38DB" w:rsidP="000C38DB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64D7E416" w14:textId="77777777" w:rsidR="000C38DB" w:rsidRPr="003529C3" w:rsidRDefault="000C38DB" w:rsidP="000C38DB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38DB" w:rsidRPr="003529C3" w14:paraId="2843B8F0" w14:textId="77777777" w:rsidTr="003529C3">
        <w:trPr>
          <w:trHeight w:val="825"/>
        </w:trPr>
        <w:tc>
          <w:tcPr>
            <w:tcW w:w="846" w:type="dxa"/>
          </w:tcPr>
          <w:p w14:paraId="744678D2" w14:textId="2B90B7D9" w:rsidR="000C38DB" w:rsidRPr="003529C3" w:rsidRDefault="000C38DB" w:rsidP="00A54774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 3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19" w:type="dxa"/>
          </w:tcPr>
          <w:p w14:paraId="6A4EEE32" w14:textId="1A12D310" w:rsidR="000C38DB" w:rsidRPr="003529C3" w:rsidRDefault="000C38DB" w:rsidP="003529C3">
            <w:pPr>
              <w:pStyle w:val="BodyText2"/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How long have you lived in Thailand ?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cs/>
              </w:rPr>
              <w:t xml:space="preserve">  </w:t>
            </w:r>
          </w:p>
          <w:p w14:paraId="782C3050" w14:textId="77777777" w:rsidR="003529C3" w:rsidRDefault="003529C3" w:rsidP="000C38DB">
            <w:pPr>
              <w:pStyle w:val="BodyText2"/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  <w:p w14:paraId="7114E5C1" w14:textId="5F37BBCA" w:rsidR="000C38DB" w:rsidRPr="003529C3" w:rsidRDefault="000C38DB" w:rsidP="000C38DB">
            <w:pPr>
              <w:pStyle w:val="BodyText2"/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cs/>
              </w:rPr>
              <w:t>(</w:t>
            </w:r>
            <w:r w:rsidRPr="003529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nce first time you have  come to Thailand</w:t>
            </w:r>
            <w:r w:rsidRPr="003529C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cs/>
              </w:rPr>
              <w:t>)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cs/>
              </w:rPr>
              <w:t xml:space="preserve"> </w:t>
            </w:r>
          </w:p>
        </w:tc>
        <w:tc>
          <w:tcPr>
            <w:tcW w:w="2694" w:type="dxa"/>
          </w:tcPr>
          <w:p w14:paraId="49BF050A" w14:textId="77777777" w:rsidR="000C38DB" w:rsidRPr="003529C3" w:rsidRDefault="000C38DB" w:rsidP="000C38DB">
            <w:pPr>
              <w:pStyle w:val="BodyText2"/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0312813" w14:textId="77777777" w:rsidR="000C38DB" w:rsidRPr="003529C3" w:rsidRDefault="000C38DB" w:rsidP="000C38DB">
            <w:pPr>
              <w:pStyle w:val="BodyText2"/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……………..…….…… 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Year </w:t>
            </w:r>
          </w:p>
          <w:p w14:paraId="38DB39C5" w14:textId="77777777" w:rsidR="000C38DB" w:rsidRPr="003529C3" w:rsidRDefault="000C38DB" w:rsidP="000C38DB">
            <w:pPr>
              <w:pStyle w:val="BodyText2"/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…………………….….. 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</w:t>
            </w:r>
            <w:r w:rsidRPr="003529C3" w:rsidDel="00511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</w:p>
          <w:p w14:paraId="4D43FE60" w14:textId="77777777" w:rsidR="000C38DB" w:rsidRPr="003529C3" w:rsidRDefault="000C38DB" w:rsidP="000C38DB">
            <w:pPr>
              <w:pStyle w:val="BodyText2"/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’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remember</w:t>
            </w:r>
          </w:p>
        </w:tc>
        <w:tc>
          <w:tcPr>
            <w:tcW w:w="283" w:type="dxa"/>
          </w:tcPr>
          <w:p w14:paraId="4482917A" w14:textId="77777777" w:rsidR="000C38DB" w:rsidRPr="003529C3" w:rsidRDefault="000C38DB" w:rsidP="000C38DB">
            <w:pPr>
              <w:pStyle w:val="BodyText2"/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D67791E" w14:textId="0016388E" w:rsidR="000C38DB" w:rsidRPr="003529C3" w:rsidRDefault="000C38DB" w:rsidP="000C38DB">
            <w:pPr>
              <w:pStyle w:val="BodyText2"/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059E62DF" w14:textId="77777777" w:rsidR="000C38DB" w:rsidRPr="003529C3" w:rsidRDefault="000C38DB" w:rsidP="000C38DB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6D5E" w:rsidRPr="003529C3" w14:paraId="200C47C8" w14:textId="77777777" w:rsidTr="003529C3">
        <w:trPr>
          <w:trHeight w:val="60"/>
        </w:trPr>
        <w:tc>
          <w:tcPr>
            <w:tcW w:w="846" w:type="dxa"/>
          </w:tcPr>
          <w:p w14:paraId="43BFAD41" w14:textId="05CA64C9" w:rsidR="00936D5E" w:rsidRPr="003529C3" w:rsidRDefault="00936D5E" w:rsidP="00A54774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="00A54774"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19" w:type="dxa"/>
          </w:tcPr>
          <w:p w14:paraId="2B66783F" w14:textId="09AFB3AB" w:rsidR="00936D5E" w:rsidRPr="003529C3" w:rsidRDefault="00936D5E" w:rsidP="00A54774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What is your main occupation in Thailand now?</w:t>
            </w:r>
          </w:p>
        </w:tc>
        <w:tc>
          <w:tcPr>
            <w:tcW w:w="2694" w:type="dxa"/>
          </w:tcPr>
          <w:p w14:paraId="151FD65E" w14:textId="04993608" w:rsidR="00936D5E" w:rsidRPr="003529C3" w:rsidRDefault="00936D5E" w:rsidP="00936D5E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83" w:type="dxa"/>
          </w:tcPr>
          <w:p w14:paraId="016F8096" w14:textId="49595EDE" w:rsidR="00936D5E" w:rsidRPr="003529C3" w:rsidRDefault="00936D5E" w:rsidP="00A54774">
            <w:pPr>
              <w:pStyle w:val="BodyText2"/>
              <w:spacing w:before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2DA4A2F4" w14:textId="77777777" w:rsidR="00936D5E" w:rsidRPr="003529C3" w:rsidRDefault="00936D5E" w:rsidP="00A54774">
            <w:pPr>
              <w:pStyle w:val="BodyText2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2F28" w:rsidRPr="003529C3" w14:paraId="3E4C6DA6" w14:textId="77777777" w:rsidTr="003529C3">
        <w:trPr>
          <w:trHeight w:val="142"/>
        </w:trPr>
        <w:tc>
          <w:tcPr>
            <w:tcW w:w="846" w:type="dxa"/>
          </w:tcPr>
          <w:p w14:paraId="4456EA61" w14:textId="3BD1CBD9" w:rsidR="006A2F28" w:rsidRPr="003529C3" w:rsidRDefault="006A2F28" w:rsidP="00A54774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</w:rPr>
              <w:t>.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19" w:type="dxa"/>
          </w:tcPr>
          <w:p w14:paraId="556A5258" w14:textId="5A0B7107" w:rsidR="006A2F28" w:rsidRPr="003529C3" w:rsidRDefault="006A2F28" w:rsidP="00936D5E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 xml:space="preserve">How much on average per month of your income 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cs/>
              </w:rPr>
              <w:t>(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from all sources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cs/>
              </w:rPr>
              <w:t>)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?</w:t>
            </w:r>
          </w:p>
        </w:tc>
        <w:tc>
          <w:tcPr>
            <w:tcW w:w="2694" w:type="dxa"/>
          </w:tcPr>
          <w:p w14:paraId="6AE5E244" w14:textId="0FB25F73" w:rsidR="006A2F28" w:rsidRPr="003529C3" w:rsidRDefault="006A2F28" w:rsidP="00936D5E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_________________Baht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cs/>
              </w:rPr>
              <w:t>/</w:t>
            </w:r>
            <w:r w:rsidRPr="003529C3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month</w:t>
            </w:r>
          </w:p>
        </w:tc>
        <w:tc>
          <w:tcPr>
            <w:tcW w:w="283" w:type="dxa"/>
          </w:tcPr>
          <w:p w14:paraId="102644EA" w14:textId="77777777" w:rsidR="006A2F28" w:rsidRPr="003529C3" w:rsidRDefault="006A2F28" w:rsidP="00936D5E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</w:tcPr>
          <w:p w14:paraId="272E8260" w14:textId="77777777" w:rsidR="006A2F28" w:rsidRPr="003529C3" w:rsidRDefault="006A2F28" w:rsidP="000C38DB">
            <w:pPr>
              <w:pStyle w:val="BodyText2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40F4CF4" w14:textId="77777777" w:rsidR="001A7933" w:rsidRPr="003529C3" w:rsidRDefault="001A7933" w:rsidP="00F45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845"/>
        <w:gridCol w:w="4844"/>
        <w:gridCol w:w="1432"/>
        <w:gridCol w:w="1432"/>
        <w:gridCol w:w="1432"/>
      </w:tblGrid>
      <w:tr w:rsidR="00360292" w:rsidRPr="003529C3" w14:paraId="2ECFF2D9" w14:textId="77777777" w:rsidTr="003D3ABA">
        <w:tc>
          <w:tcPr>
            <w:tcW w:w="845" w:type="dxa"/>
          </w:tcPr>
          <w:p w14:paraId="68DDAE6D" w14:textId="77777777" w:rsidR="00360292" w:rsidRPr="003529C3" w:rsidRDefault="00360292" w:rsidP="00B822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44" w:type="dxa"/>
          </w:tcPr>
          <w:p w14:paraId="56EC071F" w14:textId="27970D15" w:rsidR="00360292" w:rsidRPr="003529C3" w:rsidRDefault="00360292" w:rsidP="00F41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br w:type="page"/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Do you 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now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 that?</w:t>
            </w:r>
          </w:p>
        </w:tc>
        <w:tc>
          <w:tcPr>
            <w:tcW w:w="1432" w:type="dxa"/>
            <w:vAlign w:val="center"/>
          </w:tcPr>
          <w:p w14:paraId="37DA2381" w14:textId="4F4ABB98" w:rsidR="00360292" w:rsidRPr="003529C3" w:rsidRDefault="00360292" w:rsidP="00F41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32" w:type="dxa"/>
            <w:vAlign w:val="center"/>
          </w:tcPr>
          <w:p w14:paraId="4690CD47" w14:textId="010B95FB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32" w:type="dxa"/>
            <w:vAlign w:val="center"/>
          </w:tcPr>
          <w:p w14:paraId="15AC1189" w14:textId="348576E8" w:rsidR="00360292" w:rsidRPr="003529C3" w:rsidRDefault="00360292" w:rsidP="00F41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</w:tr>
      <w:tr w:rsidR="00360292" w:rsidRPr="003529C3" w14:paraId="6105C621" w14:textId="77777777" w:rsidTr="003D3ABA">
        <w:tc>
          <w:tcPr>
            <w:tcW w:w="845" w:type="dxa"/>
          </w:tcPr>
          <w:p w14:paraId="213A060B" w14:textId="6015EFFC" w:rsidR="00360292" w:rsidRPr="003529C3" w:rsidRDefault="00360292" w:rsidP="00A41A7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B822BA" w:rsidRPr="003529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44" w:type="dxa"/>
          </w:tcPr>
          <w:p w14:paraId="7AA43603" w14:textId="522BB5A0" w:rsidR="00360292" w:rsidRPr="003529C3" w:rsidRDefault="00360292" w:rsidP="00650B4E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All children born in Thailand, regardless of legal status of parents, 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re eligible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 to be registered and received a birth registration</w:t>
            </w:r>
          </w:p>
        </w:tc>
        <w:tc>
          <w:tcPr>
            <w:tcW w:w="1432" w:type="dxa"/>
            <w:vAlign w:val="center"/>
          </w:tcPr>
          <w:p w14:paraId="08B9005D" w14:textId="5C497B22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2" w:type="dxa"/>
            <w:vAlign w:val="center"/>
          </w:tcPr>
          <w:p w14:paraId="3C4F9939" w14:textId="0A05A577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0D7EA372" w14:textId="15A97F1B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60292" w:rsidRPr="003529C3" w14:paraId="7225BB34" w14:textId="77777777" w:rsidTr="003D3ABA">
        <w:tc>
          <w:tcPr>
            <w:tcW w:w="845" w:type="dxa"/>
          </w:tcPr>
          <w:p w14:paraId="79E3A378" w14:textId="782FA151" w:rsidR="00360292" w:rsidRPr="003529C3" w:rsidRDefault="00360292" w:rsidP="00A41A7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B822BA" w:rsidRPr="003529C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44" w:type="dxa"/>
          </w:tcPr>
          <w:p w14:paraId="358EC8BD" w14:textId="71E38F31" w:rsidR="00360292" w:rsidRPr="003529C3" w:rsidRDefault="00360292" w:rsidP="00650B4E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All children 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- 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regardless of the nationality or legal status 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- 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living in Thailand 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re eligible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 to basic education provided by Thai government</w:t>
            </w:r>
          </w:p>
        </w:tc>
        <w:tc>
          <w:tcPr>
            <w:tcW w:w="1432" w:type="dxa"/>
            <w:vAlign w:val="center"/>
          </w:tcPr>
          <w:p w14:paraId="41B7D1F4" w14:textId="5198851D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2" w:type="dxa"/>
            <w:vAlign w:val="center"/>
          </w:tcPr>
          <w:p w14:paraId="43FE4892" w14:textId="633792BC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2C32AB01" w14:textId="66051108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60292" w:rsidRPr="003529C3" w14:paraId="05693402" w14:textId="77777777" w:rsidTr="003D3ABA">
        <w:tc>
          <w:tcPr>
            <w:tcW w:w="845" w:type="dxa"/>
          </w:tcPr>
          <w:p w14:paraId="6B79339E" w14:textId="39901B5F" w:rsidR="00360292" w:rsidRPr="003529C3" w:rsidRDefault="00360292" w:rsidP="00A41A7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B822BA" w:rsidRPr="003529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44" w:type="dxa"/>
          </w:tcPr>
          <w:p w14:paraId="2C8BB0A7" w14:textId="41F9435C" w:rsidR="00360292" w:rsidRPr="003529C3" w:rsidRDefault="00AD687F" w:rsidP="00650B4E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Migrant c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hildren aged less than 7 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re eligible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 to buy a health insurance card at price 365 Baht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</w:rPr>
              <w:t>Year at Thai Public Hospital</w:t>
            </w:r>
          </w:p>
        </w:tc>
        <w:tc>
          <w:tcPr>
            <w:tcW w:w="1432" w:type="dxa"/>
            <w:vAlign w:val="center"/>
          </w:tcPr>
          <w:p w14:paraId="0604CCC4" w14:textId="1122060C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2" w:type="dxa"/>
            <w:vAlign w:val="center"/>
          </w:tcPr>
          <w:p w14:paraId="0130235E" w14:textId="614EA6CA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3538BC55" w14:textId="21618893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60292" w:rsidRPr="003529C3" w14:paraId="397DD76F" w14:textId="77777777" w:rsidTr="003D3ABA">
        <w:tc>
          <w:tcPr>
            <w:tcW w:w="845" w:type="dxa"/>
          </w:tcPr>
          <w:p w14:paraId="504B886B" w14:textId="72F47D99" w:rsidR="00360292" w:rsidRPr="003529C3" w:rsidRDefault="00360292" w:rsidP="00A41A7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B822BA" w:rsidRPr="003529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44" w:type="dxa"/>
          </w:tcPr>
          <w:p w14:paraId="2FFCD1E2" w14:textId="129A044E" w:rsidR="00360292" w:rsidRPr="003529C3" w:rsidRDefault="00AD687F" w:rsidP="00650B4E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Migrants 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aged 7 and over 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re eligible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 to buy a health insurance card at price 1,600 Baht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="00360292" w:rsidRPr="003529C3">
              <w:rPr>
                <w:rFonts w:ascii="Times New Roman" w:hAnsi="Times New Roman" w:cs="Times New Roman"/>
                <w:sz w:val="18"/>
                <w:szCs w:val="18"/>
              </w:rPr>
              <w:t>Year at Thai Public Hospital</w:t>
            </w:r>
          </w:p>
        </w:tc>
        <w:tc>
          <w:tcPr>
            <w:tcW w:w="1432" w:type="dxa"/>
            <w:vAlign w:val="center"/>
          </w:tcPr>
          <w:p w14:paraId="110CA030" w14:textId="4DE25DB8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2" w:type="dxa"/>
            <w:vAlign w:val="center"/>
          </w:tcPr>
          <w:p w14:paraId="2C69FB70" w14:textId="00323FBA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79EF5B9C" w14:textId="22C37AEB" w:rsidR="00360292" w:rsidRPr="003529C3" w:rsidRDefault="00360292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50B4E" w:rsidRPr="003529C3" w14:paraId="6E7192AC" w14:textId="77777777" w:rsidTr="00360292">
        <w:tc>
          <w:tcPr>
            <w:tcW w:w="845" w:type="dxa"/>
          </w:tcPr>
          <w:p w14:paraId="1A26BBD8" w14:textId="35D90FF2" w:rsidR="00650B4E" w:rsidRPr="003529C3" w:rsidRDefault="00650B4E" w:rsidP="00A41A7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="00B822BA" w:rsidRPr="003529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44" w:type="dxa"/>
          </w:tcPr>
          <w:p w14:paraId="5B00FEFF" w14:textId="39A3DCAF" w:rsidR="00650B4E" w:rsidRPr="003529C3" w:rsidDel="00AD687F" w:rsidRDefault="00650B4E" w:rsidP="00650B4E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Migrant workers with a passport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or whose Nationality Verified and a work permit </w:t>
            </w:r>
            <w:r w:rsidRPr="003529C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re eligible</w:t>
            </w: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 xml:space="preserve"> to register with the Social Security Scheme</w:t>
            </w:r>
          </w:p>
        </w:tc>
        <w:tc>
          <w:tcPr>
            <w:tcW w:w="1432" w:type="dxa"/>
            <w:vAlign w:val="center"/>
          </w:tcPr>
          <w:p w14:paraId="504358F3" w14:textId="136F32C4" w:rsidR="00650B4E" w:rsidRPr="003529C3" w:rsidRDefault="00650B4E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32" w:type="dxa"/>
            <w:vAlign w:val="center"/>
          </w:tcPr>
          <w:p w14:paraId="42B833B9" w14:textId="2BFB39E8" w:rsidR="00650B4E" w:rsidRPr="003529C3" w:rsidRDefault="00650B4E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32" w:type="dxa"/>
            <w:vAlign w:val="center"/>
          </w:tcPr>
          <w:p w14:paraId="2FA52B0E" w14:textId="5FE955AB" w:rsidR="00650B4E" w:rsidRPr="003529C3" w:rsidRDefault="00650B4E" w:rsidP="00A4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9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4C982754" w14:textId="77777777" w:rsidR="00A917A6" w:rsidRDefault="00A917A6" w:rsidP="00A917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29A22D" w14:textId="77777777" w:rsidR="00A917A6" w:rsidRPr="00E32BDB" w:rsidRDefault="00A917A6" w:rsidP="00A917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842"/>
        <w:gridCol w:w="4941"/>
        <w:gridCol w:w="1129"/>
        <w:gridCol w:w="1080"/>
        <w:gridCol w:w="1080"/>
        <w:gridCol w:w="1129"/>
      </w:tblGrid>
      <w:tr w:rsidR="00A917A6" w:rsidRPr="00A917A6" w14:paraId="775D78DF" w14:textId="77777777" w:rsidTr="001B59A2">
        <w:tc>
          <w:tcPr>
            <w:tcW w:w="844" w:type="dxa"/>
          </w:tcPr>
          <w:p w14:paraId="4C3F57F6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23" w:type="dxa"/>
          </w:tcPr>
          <w:p w14:paraId="351E5A60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  <w:cs/>
              </w:rPr>
              <w:br w:type="page"/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Do you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think 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that, in practice?</w:t>
            </w:r>
          </w:p>
        </w:tc>
        <w:tc>
          <w:tcPr>
            <w:tcW w:w="1133" w:type="dxa"/>
            <w:vAlign w:val="center"/>
          </w:tcPr>
          <w:p w14:paraId="687DDED4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Definitely yes</w:t>
            </w:r>
          </w:p>
        </w:tc>
        <w:tc>
          <w:tcPr>
            <w:tcW w:w="1084" w:type="dxa"/>
            <w:vAlign w:val="center"/>
          </w:tcPr>
          <w:p w14:paraId="3FDA4F92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Probably Yes</w:t>
            </w:r>
          </w:p>
        </w:tc>
        <w:tc>
          <w:tcPr>
            <w:tcW w:w="1084" w:type="dxa"/>
            <w:vAlign w:val="center"/>
          </w:tcPr>
          <w:p w14:paraId="352B64BD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Probably No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</w:p>
        </w:tc>
        <w:tc>
          <w:tcPr>
            <w:tcW w:w="1133" w:type="dxa"/>
            <w:vAlign w:val="center"/>
          </w:tcPr>
          <w:p w14:paraId="5CC47230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Definitely No</w:t>
            </w:r>
          </w:p>
        </w:tc>
      </w:tr>
      <w:tr w:rsidR="00A917A6" w:rsidRPr="00A917A6" w14:paraId="2208A75B" w14:textId="77777777" w:rsidTr="001B59A2">
        <w:tc>
          <w:tcPr>
            <w:tcW w:w="845" w:type="dxa"/>
          </w:tcPr>
          <w:p w14:paraId="57F2F042" w14:textId="3DC93104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Q3.1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16" w:type="dxa"/>
          </w:tcPr>
          <w:p w14:paraId="1DF7E786" w14:textId="77777777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All children born in Thailand, regardless of legal status of parents,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n access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 to registration and receive a birth registration?</w:t>
            </w:r>
          </w:p>
        </w:tc>
        <w:tc>
          <w:tcPr>
            <w:tcW w:w="1107" w:type="dxa"/>
            <w:vAlign w:val="center"/>
          </w:tcPr>
          <w:p w14:paraId="4A79C776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3CE5D428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5808D7A6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7" w:type="dxa"/>
            <w:vAlign w:val="center"/>
          </w:tcPr>
          <w:p w14:paraId="6645E254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917A6" w:rsidRPr="00A917A6" w14:paraId="5D14D8E4" w14:textId="77777777" w:rsidTr="001B59A2">
        <w:tc>
          <w:tcPr>
            <w:tcW w:w="845" w:type="dxa"/>
          </w:tcPr>
          <w:p w14:paraId="410904AE" w14:textId="19D6C494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Q3.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016" w:type="dxa"/>
          </w:tcPr>
          <w:p w14:paraId="12057103" w14:textId="77777777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All children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- 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regardless of the nationality or legal status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- 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living in Thailand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n access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 to basic education provided by Thai government</w:t>
            </w:r>
          </w:p>
        </w:tc>
        <w:tc>
          <w:tcPr>
            <w:tcW w:w="1107" w:type="dxa"/>
            <w:vAlign w:val="center"/>
          </w:tcPr>
          <w:p w14:paraId="75CD45D8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5EFD73CA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3C500432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7" w:type="dxa"/>
            <w:vAlign w:val="center"/>
          </w:tcPr>
          <w:p w14:paraId="64BDB6A6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917A6" w:rsidRPr="00A917A6" w14:paraId="47BC7E90" w14:textId="77777777" w:rsidTr="001B59A2">
        <w:tc>
          <w:tcPr>
            <w:tcW w:w="845" w:type="dxa"/>
          </w:tcPr>
          <w:p w14:paraId="03D193D3" w14:textId="2E0BF7F5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5016" w:type="dxa"/>
          </w:tcPr>
          <w:p w14:paraId="1A20B5D5" w14:textId="77777777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Migrant children aged less than 7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n access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 to buy a health insurance card at price 365 Baht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Year at Thai Public Hospital?</w:t>
            </w:r>
          </w:p>
        </w:tc>
        <w:tc>
          <w:tcPr>
            <w:tcW w:w="1107" w:type="dxa"/>
            <w:vAlign w:val="center"/>
          </w:tcPr>
          <w:p w14:paraId="73EC7E59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52B81198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7A87D865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7" w:type="dxa"/>
            <w:vAlign w:val="center"/>
          </w:tcPr>
          <w:p w14:paraId="48859546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917A6" w:rsidRPr="00A917A6" w14:paraId="246E7D80" w14:textId="77777777" w:rsidTr="001B59A2">
        <w:tc>
          <w:tcPr>
            <w:tcW w:w="845" w:type="dxa"/>
          </w:tcPr>
          <w:p w14:paraId="255035E0" w14:textId="55371BB6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5016" w:type="dxa"/>
          </w:tcPr>
          <w:p w14:paraId="112FAADE" w14:textId="77777777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Migrants aged 7 and over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n access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 a health insurance card at price 1,600 Baht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Year at Thai Public Hospital?</w:t>
            </w:r>
          </w:p>
        </w:tc>
        <w:tc>
          <w:tcPr>
            <w:tcW w:w="1107" w:type="dxa"/>
            <w:vAlign w:val="center"/>
          </w:tcPr>
          <w:p w14:paraId="6CBACDFA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557CED06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349DED1A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7" w:type="dxa"/>
            <w:vAlign w:val="center"/>
          </w:tcPr>
          <w:p w14:paraId="299DC3D5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917A6" w:rsidRPr="00A917A6" w14:paraId="561D5387" w14:textId="77777777" w:rsidTr="001B59A2">
        <w:tc>
          <w:tcPr>
            <w:tcW w:w="845" w:type="dxa"/>
          </w:tcPr>
          <w:p w14:paraId="3DD1570A" w14:textId="1214901B" w:rsidR="00A917A6" w:rsidRPr="00A917A6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5016" w:type="dxa"/>
          </w:tcPr>
          <w:p w14:paraId="2304F5AC" w14:textId="77777777" w:rsidR="00A917A6" w:rsidRPr="00A917A6" w:rsidDel="00AD687F" w:rsidRDefault="00A917A6" w:rsidP="001B59A2">
            <w:pPr>
              <w:ind w:left="29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Migrant workers with a passport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or whose Nationality Verified and a work permit </w:t>
            </w:r>
            <w:r w:rsidRPr="00A917A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n access</w:t>
            </w: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 xml:space="preserve"> to register with the Social Security Scheme?</w:t>
            </w:r>
          </w:p>
        </w:tc>
        <w:tc>
          <w:tcPr>
            <w:tcW w:w="1107" w:type="dxa"/>
            <w:vAlign w:val="center"/>
          </w:tcPr>
          <w:p w14:paraId="10519590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dxa"/>
            <w:vAlign w:val="center"/>
          </w:tcPr>
          <w:p w14:paraId="24E37321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3" w:type="dxa"/>
            <w:vAlign w:val="center"/>
          </w:tcPr>
          <w:p w14:paraId="44C48D35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7" w:type="dxa"/>
            <w:vAlign w:val="center"/>
          </w:tcPr>
          <w:p w14:paraId="436A0A63" w14:textId="77777777" w:rsidR="00A917A6" w:rsidRPr="00A917A6" w:rsidRDefault="00A917A6" w:rsidP="001B59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17A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3E1A3A89" w14:textId="77777777" w:rsidR="00A917A6" w:rsidRPr="00E32BDB" w:rsidRDefault="00A917A6" w:rsidP="00A917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73E2F" w14:textId="77777777" w:rsidR="00BF07BE" w:rsidRPr="003529C3" w:rsidRDefault="00BF07BE" w:rsidP="00F454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BF07BE" w:rsidRPr="003529C3" w:rsidSect="00DD34C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A44B8" w14:textId="77777777" w:rsidR="00301CD2" w:rsidRDefault="00301CD2" w:rsidP="00E749AA">
      <w:pPr>
        <w:spacing w:after="0" w:line="240" w:lineRule="auto"/>
      </w:pPr>
      <w:r>
        <w:separator/>
      </w:r>
    </w:p>
  </w:endnote>
  <w:endnote w:type="continuationSeparator" w:id="0">
    <w:p w14:paraId="1E20DE00" w14:textId="77777777" w:rsidR="00301CD2" w:rsidRDefault="00301CD2" w:rsidP="00E74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Gill Sans MT Extra Bold">
    <w:altName w:val="Arial"/>
    <w:charset w:val="00"/>
    <w:family w:val="swiss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8467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Cs w:val="22"/>
      </w:rPr>
    </w:sdtEndPr>
    <w:sdtContent>
      <w:p w14:paraId="2B344066" w14:textId="69FFCC9A" w:rsidR="002E2623" w:rsidRPr="00B822BA" w:rsidRDefault="002E2623">
        <w:pPr>
          <w:pStyle w:val="Footer"/>
          <w:jc w:val="center"/>
          <w:rPr>
            <w:rFonts w:ascii="Times New Roman" w:hAnsi="Times New Roman" w:cs="Times New Roman"/>
            <w:szCs w:val="22"/>
          </w:rPr>
        </w:pPr>
        <w:r w:rsidRPr="00B822BA">
          <w:rPr>
            <w:rFonts w:ascii="Times New Roman" w:hAnsi="Times New Roman" w:cs="Times New Roman"/>
            <w:szCs w:val="22"/>
          </w:rPr>
          <w:fldChar w:fldCharType="begin"/>
        </w:r>
        <w:r w:rsidRPr="00B822BA">
          <w:rPr>
            <w:rFonts w:ascii="Times New Roman" w:hAnsi="Times New Roman" w:cs="Times New Roman"/>
            <w:szCs w:val="22"/>
          </w:rPr>
          <w:instrText xml:space="preserve"> PAGE   \</w:instrText>
        </w:r>
        <w:r w:rsidRPr="00B822BA">
          <w:rPr>
            <w:rFonts w:ascii="Times New Roman" w:hAnsi="Times New Roman" w:cs="Times New Roman"/>
            <w:szCs w:val="22"/>
            <w:cs/>
          </w:rPr>
          <w:instrText xml:space="preserve">* </w:instrText>
        </w:r>
        <w:r w:rsidRPr="00B822BA">
          <w:rPr>
            <w:rFonts w:ascii="Times New Roman" w:hAnsi="Times New Roman" w:cs="Times New Roman"/>
            <w:szCs w:val="22"/>
          </w:rPr>
          <w:instrText xml:space="preserve">MERGEFORMAT </w:instrText>
        </w:r>
        <w:r w:rsidRPr="00B822BA">
          <w:rPr>
            <w:rFonts w:ascii="Times New Roman" w:hAnsi="Times New Roman" w:cs="Times New Roman"/>
            <w:szCs w:val="22"/>
          </w:rPr>
          <w:fldChar w:fldCharType="separate"/>
        </w:r>
        <w:r w:rsidR="005D74DD" w:rsidRPr="00B822BA">
          <w:rPr>
            <w:rFonts w:ascii="Times New Roman" w:hAnsi="Times New Roman" w:cs="Times New Roman"/>
            <w:noProof/>
            <w:szCs w:val="22"/>
          </w:rPr>
          <w:t>14</w:t>
        </w:r>
        <w:r w:rsidRPr="00B822BA">
          <w:rPr>
            <w:rFonts w:ascii="Times New Roman" w:hAnsi="Times New Roman" w:cs="Times New Roman"/>
            <w:noProof/>
            <w:szCs w:val="22"/>
          </w:rPr>
          <w:fldChar w:fldCharType="end"/>
        </w:r>
      </w:p>
    </w:sdtContent>
  </w:sdt>
  <w:p w14:paraId="0E9761FF" w14:textId="77777777" w:rsidR="002E2623" w:rsidRDefault="002E2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EE4C" w14:textId="77777777" w:rsidR="00301CD2" w:rsidRDefault="00301CD2" w:rsidP="00E749AA">
      <w:pPr>
        <w:spacing w:after="0" w:line="240" w:lineRule="auto"/>
      </w:pPr>
      <w:r>
        <w:separator/>
      </w:r>
    </w:p>
  </w:footnote>
  <w:footnote w:type="continuationSeparator" w:id="0">
    <w:p w14:paraId="2D528BB7" w14:textId="77777777" w:rsidR="00301CD2" w:rsidRDefault="00301CD2" w:rsidP="00E74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85F90"/>
    <w:multiLevelType w:val="hybridMultilevel"/>
    <w:tmpl w:val="CCE2B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B1AB3"/>
    <w:multiLevelType w:val="hybridMultilevel"/>
    <w:tmpl w:val="EFFE905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0890553"/>
    <w:multiLevelType w:val="hybridMultilevel"/>
    <w:tmpl w:val="EDAC8D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61583"/>
    <w:multiLevelType w:val="hybridMultilevel"/>
    <w:tmpl w:val="631CB586"/>
    <w:lvl w:ilvl="0" w:tplc="B58E9464">
      <w:start w:val="1"/>
      <w:numFmt w:val="decimal"/>
      <w:lvlText w:val="%1."/>
      <w:lvlJc w:val="left"/>
      <w:pPr>
        <w:ind w:left="9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4" w15:restartNumberingAfterBreak="0">
    <w:nsid w:val="1252020B"/>
    <w:multiLevelType w:val="hybridMultilevel"/>
    <w:tmpl w:val="06DA2B8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5D83DA7"/>
    <w:multiLevelType w:val="hybridMultilevel"/>
    <w:tmpl w:val="A45E228E"/>
    <w:lvl w:ilvl="0" w:tplc="F998C4D4">
      <w:start w:val="4"/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A6C76"/>
    <w:multiLevelType w:val="hybridMultilevel"/>
    <w:tmpl w:val="CFE4141E"/>
    <w:lvl w:ilvl="0" w:tplc="758E60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F47299"/>
    <w:multiLevelType w:val="hybridMultilevel"/>
    <w:tmpl w:val="EFFE905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93B7CA8"/>
    <w:multiLevelType w:val="hybridMultilevel"/>
    <w:tmpl w:val="0D48C42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86011F"/>
    <w:multiLevelType w:val="hybridMultilevel"/>
    <w:tmpl w:val="47225F4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202A7B"/>
    <w:multiLevelType w:val="hybridMultilevel"/>
    <w:tmpl w:val="C7AA4EF0"/>
    <w:lvl w:ilvl="0" w:tplc="0409000F">
      <w:start w:val="1"/>
      <w:numFmt w:val="decimal"/>
      <w:lvlText w:val="%1."/>
      <w:lvlJc w:val="left"/>
      <w:pPr>
        <w:ind w:left="749" w:hanging="360"/>
      </w:pPr>
    </w:lvl>
    <w:lvl w:ilvl="1" w:tplc="04090019" w:tentative="1">
      <w:start w:val="1"/>
      <w:numFmt w:val="lowerLetter"/>
      <w:lvlText w:val="%2."/>
      <w:lvlJc w:val="left"/>
      <w:pPr>
        <w:ind w:left="1469" w:hanging="360"/>
      </w:pPr>
    </w:lvl>
    <w:lvl w:ilvl="2" w:tplc="0409001B" w:tentative="1">
      <w:start w:val="1"/>
      <w:numFmt w:val="lowerRoman"/>
      <w:lvlText w:val="%3."/>
      <w:lvlJc w:val="right"/>
      <w:pPr>
        <w:ind w:left="2189" w:hanging="180"/>
      </w:pPr>
    </w:lvl>
    <w:lvl w:ilvl="3" w:tplc="0409000F" w:tentative="1">
      <w:start w:val="1"/>
      <w:numFmt w:val="decimal"/>
      <w:lvlText w:val="%4."/>
      <w:lvlJc w:val="left"/>
      <w:pPr>
        <w:ind w:left="2909" w:hanging="360"/>
      </w:pPr>
    </w:lvl>
    <w:lvl w:ilvl="4" w:tplc="04090019" w:tentative="1">
      <w:start w:val="1"/>
      <w:numFmt w:val="lowerLetter"/>
      <w:lvlText w:val="%5."/>
      <w:lvlJc w:val="left"/>
      <w:pPr>
        <w:ind w:left="3629" w:hanging="360"/>
      </w:pPr>
    </w:lvl>
    <w:lvl w:ilvl="5" w:tplc="0409001B" w:tentative="1">
      <w:start w:val="1"/>
      <w:numFmt w:val="lowerRoman"/>
      <w:lvlText w:val="%6."/>
      <w:lvlJc w:val="right"/>
      <w:pPr>
        <w:ind w:left="4349" w:hanging="180"/>
      </w:pPr>
    </w:lvl>
    <w:lvl w:ilvl="6" w:tplc="0409000F" w:tentative="1">
      <w:start w:val="1"/>
      <w:numFmt w:val="decimal"/>
      <w:lvlText w:val="%7."/>
      <w:lvlJc w:val="left"/>
      <w:pPr>
        <w:ind w:left="5069" w:hanging="360"/>
      </w:pPr>
    </w:lvl>
    <w:lvl w:ilvl="7" w:tplc="04090019" w:tentative="1">
      <w:start w:val="1"/>
      <w:numFmt w:val="lowerLetter"/>
      <w:lvlText w:val="%8."/>
      <w:lvlJc w:val="left"/>
      <w:pPr>
        <w:ind w:left="5789" w:hanging="360"/>
      </w:pPr>
    </w:lvl>
    <w:lvl w:ilvl="8" w:tplc="0409001B" w:tentative="1">
      <w:start w:val="1"/>
      <w:numFmt w:val="lowerRoman"/>
      <w:lvlText w:val="%9."/>
      <w:lvlJc w:val="right"/>
      <w:pPr>
        <w:ind w:left="6509" w:hanging="180"/>
      </w:pPr>
    </w:lvl>
  </w:abstractNum>
  <w:abstractNum w:abstractNumId="11" w15:restartNumberingAfterBreak="0">
    <w:nsid w:val="36C560CE"/>
    <w:multiLevelType w:val="hybridMultilevel"/>
    <w:tmpl w:val="ABD23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606E9D"/>
    <w:multiLevelType w:val="hybridMultilevel"/>
    <w:tmpl w:val="84504F3E"/>
    <w:lvl w:ilvl="0" w:tplc="A92CA38A">
      <w:start w:val="1"/>
      <w:numFmt w:val="decimal"/>
      <w:lvlText w:val="%1."/>
      <w:lvlJc w:val="left"/>
      <w:pPr>
        <w:ind w:left="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80" w:hanging="360"/>
      </w:pPr>
    </w:lvl>
    <w:lvl w:ilvl="2" w:tplc="0409001B" w:tentative="1">
      <w:start w:val="1"/>
      <w:numFmt w:val="lowerRoman"/>
      <w:lvlText w:val="%3."/>
      <w:lvlJc w:val="right"/>
      <w:pPr>
        <w:ind w:left="1700" w:hanging="180"/>
      </w:pPr>
    </w:lvl>
    <w:lvl w:ilvl="3" w:tplc="0409000F" w:tentative="1">
      <w:start w:val="1"/>
      <w:numFmt w:val="decimal"/>
      <w:lvlText w:val="%4."/>
      <w:lvlJc w:val="left"/>
      <w:pPr>
        <w:ind w:left="2420" w:hanging="360"/>
      </w:pPr>
    </w:lvl>
    <w:lvl w:ilvl="4" w:tplc="04090019" w:tentative="1">
      <w:start w:val="1"/>
      <w:numFmt w:val="lowerLetter"/>
      <w:lvlText w:val="%5."/>
      <w:lvlJc w:val="left"/>
      <w:pPr>
        <w:ind w:left="3140" w:hanging="360"/>
      </w:pPr>
    </w:lvl>
    <w:lvl w:ilvl="5" w:tplc="0409001B" w:tentative="1">
      <w:start w:val="1"/>
      <w:numFmt w:val="lowerRoman"/>
      <w:lvlText w:val="%6."/>
      <w:lvlJc w:val="right"/>
      <w:pPr>
        <w:ind w:left="3860" w:hanging="180"/>
      </w:pPr>
    </w:lvl>
    <w:lvl w:ilvl="6" w:tplc="0409000F" w:tentative="1">
      <w:start w:val="1"/>
      <w:numFmt w:val="decimal"/>
      <w:lvlText w:val="%7."/>
      <w:lvlJc w:val="left"/>
      <w:pPr>
        <w:ind w:left="4580" w:hanging="360"/>
      </w:pPr>
    </w:lvl>
    <w:lvl w:ilvl="7" w:tplc="04090019" w:tentative="1">
      <w:start w:val="1"/>
      <w:numFmt w:val="lowerLetter"/>
      <w:lvlText w:val="%8."/>
      <w:lvlJc w:val="left"/>
      <w:pPr>
        <w:ind w:left="5300" w:hanging="360"/>
      </w:pPr>
    </w:lvl>
    <w:lvl w:ilvl="8" w:tplc="0409001B" w:tentative="1">
      <w:start w:val="1"/>
      <w:numFmt w:val="lowerRoman"/>
      <w:lvlText w:val="%9."/>
      <w:lvlJc w:val="right"/>
      <w:pPr>
        <w:ind w:left="6020" w:hanging="180"/>
      </w:pPr>
    </w:lvl>
  </w:abstractNum>
  <w:abstractNum w:abstractNumId="13" w15:restartNumberingAfterBreak="0">
    <w:nsid w:val="41A51AAB"/>
    <w:multiLevelType w:val="hybridMultilevel"/>
    <w:tmpl w:val="9A124EDC"/>
    <w:lvl w:ilvl="0" w:tplc="04090015">
      <w:start w:val="1"/>
      <w:numFmt w:val="upperLetter"/>
      <w:lvlText w:val="%1."/>
      <w:lvlJc w:val="left"/>
      <w:pPr>
        <w:ind w:left="719" w:hanging="360"/>
      </w:pPr>
    </w:lvl>
    <w:lvl w:ilvl="1" w:tplc="04090019" w:tentative="1">
      <w:start w:val="1"/>
      <w:numFmt w:val="lowerLetter"/>
      <w:lvlText w:val="%2."/>
      <w:lvlJc w:val="left"/>
      <w:pPr>
        <w:ind w:left="1439" w:hanging="360"/>
      </w:pPr>
    </w:lvl>
    <w:lvl w:ilvl="2" w:tplc="0409001B" w:tentative="1">
      <w:start w:val="1"/>
      <w:numFmt w:val="lowerRoman"/>
      <w:lvlText w:val="%3."/>
      <w:lvlJc w:val="right"/>
      <w:pPr>
        <w:ind w:left="2159" w:hanging="180"/>
      </w:pPr>
    </w:lvl>
    <w:lvl w:ilvl="3" w:tplc="0409000F" w:tentative="1">
      <w:start w:val="1"/>
      <w:numFmt w:val="decimal"/>
      <w:lvlText w:val="%4."/>
      <w:lvlJc w:val="left"/>
      <w:pPr>
        <w:ind w:left="2879" w:hanging="360"/>
      </w:pPr>
    </w:lvl>
    <w:lvl w:ilvl="4" w:tplc="04090019" w:tentative="1">
      <w:start w:val="1"/>
      <w:numFmt w:val="lowerLetter"/>
      <w:lvlText w:val="%5."/>
      <w:lvlJc w:val="left"/>
      <w:pPr>
        <w:ind w:left="3599" w:hanging="360"/>
      </w:pPr>
    </w:lvl>
    <w:lvl w:ilvl="5" w:tplc="0409001B" w:tentative="1">
      <w:start w:val="1"/>
      <w:numFmt w:val="lowerRoman"/>
      <w:lvlText w:val="%6."/>
      <w:lvlJc w:val="right"/>
      <w:pPr>
        <w:ind w:left="4319" w:hanging="180"/>
      </w:pPr>
    </w:lvl>
    <w:lvl w:ilvl="6" w:tplc="0409000F" w:tentative="1">
      <w:start w:val="1"/>
      <w:numFmt w:val="decimal"/>
      <w:lvlText w:val="%7."/>
      <w:lvlJc w:val="left"/>
      <w:pPr>
        <w:ind w:left="5039" w:hanging="360"/>
      </w:pPr>
    </w:lvl>
    <w:lvl w:ilvl="7" w:tplc="04090019" w:tentative="1">
      <w:start w:val="1"/>
      <w:numFmt w:val="lowerLetter"/>
      <w:lvlText w:val="%8."/>
      <w:lvlJc w:val="left"/>
      <w:pPr>
        <w:ind w:left="5759" w:hanging="360"/>
      </w:pPr>
    </w:lvl>
    <w:lvl w:ilvl="8" w:tplc="04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14" w15:restartNumberingAfterBreak="0">
    <w:nsid w:val="42DF216A"/>
    <w:multiLevelType w:val="hybridMultilevel"/>
    <w:tmpl w:val="650843A2"/>
    <w:lvl w:ilvl="0" w:tplc="FEB2A1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313BC"/>
    <w:multiLevelType w:val="hybridMultilevel"/>
    <w:tmpl w:val="351CC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B72BE"/>
    <w:multiLevelType w:val="hybridMultilevel"/>
    <w:tmpl w:val="507288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B9130C"/>
    <w:multiLevelType w:val="hybridMultilevel"/>
    <w:tmpl w:val="C3424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041D37"/>
    <w:multiLevelType w:val="hybridMultilevel"/>
    <w:tmpl w:val="15CC9DB6"/>
    <w:lvl w:ilvl="0" w:tplc="8A2E7B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31B7B7D"/>
    <w:multiLevelType w:val="hybridMultilevel"/>
    <w:tmpl w:val="A4782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337A5C"/>
    <w:multiLevelType w:val="hybridMultilevel"/>
    <w:tmpl w:val="6C9AB32C"/>
    <w:lvl w:ilvl="0" w:tplc="2EE218DA">
      <w:start w:val="1"/>
      <w:numFmt w:val="decimal"/>
      <w:lvlText w:val="Q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84F203B"/>
    <w:multiLevelType w:val="hybridMultilevel"/>
    <w:tmpl w:val="EA4AC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DD1749"/>
    <w:multiLevelType w:val="hybridMultilevel"/>
    <w:tmpl w:val="06DA2B8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1C03CB0"/>
    <w:multiLevelType w:val="hybridMultilevel"/>
    <w:tmpl w:val="B84A9F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AC722C"/>
    <w:multiLevelType w:val="hybridMultilevel"/>
    <w:tmpl w:val="A6A2F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84CEA"/>
    <w:multiLevelType w:val="hybridMultilevel"/>
    <w:tmpl w:val="040A6FC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6F9012C"/>
    <w:multiLevelType w:val="hybridMultilevel"/>
    <w:tmpl w:val="5388E69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344412">
    <w:abstractNumId w:val="14"/>
  </w:num>
  <w:num w:numId="2" w16cid:durableId="138812355">
    <w:abstractNumId w:val="6"/>
  </w:num>
  <w:num w:numId="3" w16cid:durableId="2103183971">
    <w:abstractNumId w:val="24"/>
  </w:num>
  <w:num w:numId="4" w16cid:durableId="1538812350">
    <w:abstractNumId w:val="2"/>
  </w:num>
  <w:num w:numId="5" w16cid:durableId="1650398633">
    <w:abstractNumId w:val="4"/>
  </w:num>
  <w:num w:numId="6" w16cid:durableId="2028407280">
    <w:abstractNumId w:val="25"/>
  </w:num>
  <w:num w:numId="7" w16cid:durableId="2093313333">
    <w:abstractNumId w:val="1"/>
  </w:num>
  <w:num w:numId="8" w16cid:durableId="483744691">
    <w:abstractNumId w:val="8"/>
  </w:num>
  <w:num w:numId="9" w16cid:durableId="1787503378">
    <w:abstractNumId w:val="22"/>
  </w:num>
  <w:num w:numId="10" w16cid:durableId="820659537">
    <w:abstractNumId w:val="0"/>
  </w:num>
  <w:num w:numId="11" w16cid:durableId="1207176620">
    <w:abstractNumId w:val="7"/>
  </w:num>
  <w:num w:numId="12" w16cid:durableId="770860575">
    <w:abstractNumId w:val="16"/>
  </w:num>
  <w:num w:numId="13" w16cid:durableId="1801071984">
    <w:abstractNumId w:val="26"/>
  </w:num>
  <w:num w:numId="14" w16cid:durableId="708266959">
    <w:abstractNumId w:val="9"/>
  </w:num>
  <w:num w:numId="15" w16cid:durableId="1753699290">
    <w:abstractNumId w:val="13"/>
  </w:num>
  <w:num w:numId="16" w16cid:durableId="2104448237">
    <w:abstractNumId w:val="23"/>
  </w:num>
  <w:num w:numId="17" w16cid:durableId="927926628">
    <w:abstractNumId w:val="17"/>
  </w:num>
  <w:num w:numId="18" w16cid:durableId="1990212479">
    <w:abstractNumId w:val="10"/>
  </w:num>
  <w:num w:numId="19" w16cid:durableId="2028213285">
    <w:abstractNumId w:val="20"/>
  </w:num>
  <w:num w:numId="20" w16cid:durableId="2115250303">
    <w:abstractNumId w:val="3"/>
  </w:num>
  <w:num w:numId="21" w16cid:durableId="1312440844">
    <w:abstractNumId w:val="5"/>
  </w:num>
  <w:num w:numId="22" w16cid:durableId="1613320476">
    <w:abstractNumId w:val="19"/>
  </w:num>
  <w:num w:numId="23" w16cid:durableId="805314818">
    <w:abstractNumId w:val="15"/>
  </w:num>
  <w:num w:numId="24" w16cid:durableId="766541129">
    <w:abstractNumId w:val="11"/>
  </w:num>
  <w:num w:numId="25" w16cid:durableId="206843359">
    <w:abstractNumId w:val="12"/>
  </w:num>
  <w:num w:numId="26" w16cid:durableId="2023775523">
    <w:abstractNumId w:val="18"/>
  </w:num>
  <w:num w:numId="27" w16cid:durableId="192475690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39E"/>
    <w:rsid w:val="00012C63"/>
    <w:rsid w:val="000172C3"/>
    <w:rsid w:val="00030876"/>
    <w:rsid w:val="00036511"/>
    <w:rsid w:val="00046503"/>
    <w:rsid w:val="000677E4"/>
    <w:rsid w:val="0008249D"/>
    <w:rsid w:val="00090B09"/>
    <w:rsid w:val="000C38DB"/>
    <w:rsid w:val="000D5BEC"/>
    <w:rsid w:val="000F4E86"/>
    <w:rsid w:val="00115DE5"/>
    <w:rsid w:val="00132FA6"/>
    <w:rsid w:val="00136711"/>
    <w:rsid w:val="00143DFD"/>
    <w:rsid w:val="0014770E"/>
    <w:rsid w:val="0014783A"/>
    <w:rsid w:val="00161EB9"/>
    <w:rsid w:val="00170C63"/>
    <w:rsid w:val="00183D47"/>
    <w:rsid w:val="00195794"/>
    <w:rsid w:val="001A4528"/>
    <w:rsid w:val="001A7933"/>
    <w:rsid w:val="001D596A"/>
    <w:rsid w:val="001F2459"/>
    <w:rsid w:val="001F29F9"/>
    <w:rsid w:val="00210925"/>
    <w:rsid w:val="002117AA"/>
    <w:rsid w:val="0021564C"/>
    <w:rsid w:val="00224F97"/>
    <w:rsid w:val="00233A2E"/>
    <w:rsid w:val="002355F7"/>
    <w:rsid w:val="0024562D"/>
    <w:rsid w:val="00246123"/>
    <w:rsid w:val="0026104B"/>
    <w:rsid w:val="0028061C"/>
    <w:rsid w:val="00293826"/>
    <w:rsid w:val="002A3437"/>
    <w:rsid w:val="002B4F48"/>
    <w:rsid w:val="002C32A8"/>
    <w:rsid w:val="002E2623"/>
    <w:rsid w:val="002F4F32"/>
    <w:rsid w:val="00301CD2"/>
    <w:rsid w:val="00305463"/>
    <w:rsid w:val="0032745E"/>
    <w:rsid w:val="003316BE"/>
    <w:rsid w:val="00342F6A"/>
    <w:rsid w:val="00347D5E"/>
    <w:rsid w:val="003529C3"/>
    <w:rsid w:val="00360292"/>
    <w:rsid w:val="00371316"/>
    <w:rsid w:val="003753BC"/>
    <w:rsid w:val="003914FB"/>
    <w:rsid w:val="003A7C1D"/>
    <w:rsid w:val="003B1B24"/>
    <w:rsid w:val="003B53FB"/>
    <w:rsid w:val="003C1564"/>
    <w:rsid w:val="003C76F0"/>
    <w:rsid w:val="003D373C"/>
    <w:rsid w:val="003D3ABA"/>
    <w:rsid w:val="003E48A1"/>
    <w:rsid w:val="003E4CF3"/>
    <w:rsid w:val="004008AA"/>
    <w:rsid w:val="0040180A"/>
    <w:rsid w:val="00412714"/>
    <w:rsid w:val="00436215"/>
    <w:rsid w:val="00436A41"/>
    <w:rsid w:val="004370A8"/>
    <w:rsid w:val="004402DC"/>
    <w:rsid w:val="0045510C"/>
    <w:rsid w:val="004553E6"/>
    <w:rsid w:val="00457DB8"/>
    <w:rsid w:val="004700F0"/>
    <w:rsid w:val="00473F8D"/>
    <w:rsid w:val="00477BB1"/>
    <w:rsid w:val="00483E3B"/>
    <w:rsid w:val="004A17AF"/>
    <w:rsid w:val="004A2D78"/>
    <w:rsid w:val="004C4116"/>
    <w:rsid w:val="004E3B59"/>
    <w:rsid w:val="004F524F"/>
    <w:rsid w:val="00517203"/>
    <w:rsid w:val="005205AF"/>
    <w:rsid w:val="005230F7"/>
    <w:rsid w:val="00547607"/>
    <w:rsid w:val="0056393C"/>
    <w:rsid w:val="00572484"/>
    <w:rsid w:val="00590F97"/>
    <w:rsid w:val="005C6C53"/>
    <w:rsid w:val="005D338D"/>
    <w:rsid w:val="005D74DD"/>
    <w:rsid w:val="005F7FFD"/>
    <w:rsid w:val="0061385D"/>
    <w:rsid w:val="00617521"/>
    <w:rsid w:val="00625357"/>
    <w:rsid w:val="00635A0E"/>
    <w:rsid w:val="00650B4E"/>
    <w:rsid w:val="0065563C"/>
    <w:rsid w:val="00662755"/>
    <w:rsid w:val="00676682"/>
    <w:rsid w:val="00680E2C"/>
    <w:rsid w:val="00684E52"/>
    <w:rsid w:val="00685D2E"/>
    <w:rsid w:val="006A01B8"/>
    <w:rsid w:val="006A2F28"/>
    <w:rsid w:val="006A6AC7"/>
    <w:rsid w:val="006B36F5"/>
    <w:rsid w:val="006C292A"/>
    <w:rsid w:val="006F2229"/>
    <w:rsid w:val="00707E89"/>
    <w:rsid w:val="00712669"/>
    <w:rsid w:val="007137FB"/>
    <w:rsid w:val="00720F54"/>
    <w:rsid w:val="00725420"/>
    <w:rsid w:val="00727838"/>
    <w:rsid w:val="007346D7"/>
    <w:rsid w:val="00736D63"/>
    <w:rsid w:val="007502E9"/>
    <w:rsid w:val="0075423F"/>
    <w:rsid w:val="0076315A"/>
    <w:rsid w:val="00770210"/>
    <w:rsid w:val="007C0D7C"/>
    <w:rsid w:val="007D61CD"/>
    <w:rsid w:val="007E3B06"/>
    <w:rsid w:val="007E64F7"/>
    <w:rsid w:val="007E7FE6"/>
    <w:rsid w:val="00805D51"/>
    <w:rsid w:val="00807D33"/>
    <w:rsid w:val="00824B7E"/>
    <w:rsid w:val="00835696"/>
    <w:rsid w:val="008372D3"/>
    <w:rsid w:val="00840C48"/>
    <w:rsid w:val="008471FD"/>
    <w:rsid w:val="00852E0C"/>
    <w:rsid w:val="00864254"/>
    <w:rsid w:val="00867896"/>
    <w:rsid w:val="008C4061"/>
    <w:rsid w:val="00900C27"/>
    <w:rsid w:val="0093625E"/>
    <w:rsid w:val="00936D5E"/>
    <w:rsid w:val="00950E47"/>
    <w:rsid w:val="009620CE"/>
    <w:rsid w:val="00964F75"/>
    <w:rsid w:val="00993D89"/>
    <w:rsid w:val="00996B47"/>
    <w:rsid w:val="009A423B"/>
    <w:rsid w:val="009A5EBD"/>
    <w:rsid w:val="009C5AC8"/>
    <w:rsid w:val="009D273C"/>
    <w:rsid w:val="009D6DBD"/>
    <w:rsid w:val="00A063C2"/>
    <w:rsid w:val="00A066FF"/>
    <w:rsid w:val="00A14AF7"/>
    <w:rsid w:val="00A1626D"/>
    <w:rsid w:val="00A20CCC"/>
    <w:rsid w:val="00A34A11"/>
    <w:rsid w:val="00A41A72"/>
    <w:rsid w:val="00A503A4"/>
    <w:rsid w:val="00A54774"/>
    <w:rsid w:val="00A7040B"/>
    <w:rsid w:val="00A7139E"/>
    <w:rsid w:val="00A77945"/>
    <w:rsid w:val="00A86C2A"/>
    <w:rsid w:val="00A90B02"/>
    <w:rsid w:val="00A917A6"/>
    <w:rsid w:val="00A961E8"/>
    <w:rsid w:val="00AA451D"/>
    <w:rsid w:val="00AA688F"/>
    <w:rsid w:val="00AB0780"/>
    <w:rsid w:val="00AB2FA7"/>
    <w:rsid w:val="00AC29C1"/>
    <w:rsid w:val="00AD2DD6"/>
    <w:rsid w:val="00AD687F"/>
    <w:rsid w:val="00AD7BC4"/>
    <w:rsid w:val="00AE0AD1"/>
    <w:rsid w:val="00AE6124"/>
    <w:rsid w:val="00AE79C6"/>
    <w:rsid w:val="00B0235D"/>
    <w:rsid w:val="00B02F47"/>
    <w:rsid w:val="00B176BF"/>
    <w:rsid w:val="00B46C88"/>
    <w:rsid w:val="00B5507C"/>
    <w:rsid w:val="00B62D13"/>
    <w:rsid w:val="00B822BA"/>
    <w:rsid w:val="00B87794"/>
    <w:rsid w:val="00BA2823"/>
    <w:rsid w:val="00BA2ED2"/>
    <w:rsid w:val="00BB57CD"/>
    <w:rsid w:val="00BD6D2A"/>
    <w:rsid w:val="00BE3075"/>
    <w:rsid w:val="00BF07BE"/>
    <w:rsid w:val="00C1150C"/>
    <w:rsid w:val="00C1525D"/>
    <w:rsid w:val="00C26206"/>
    <w:rsid w:val="00C2684C"/>
    <w:rsid w:val="00C2696B"/>
    <w:rsid w:val="00C5198F"/>
    <w:rsid w:val="00C52CD3"/>
    <w:rsid w:val="00C70CEA"/>
    <w:rsid w:val="00C767D9"/>
    <w:rsid w:val="00C857F3"/>
    <w:rsid w:val="00C863C1"/>
    <w:rsid w:val="00C91914"/>
    <w:rsid w:val="00CE5C36"/>
    <w:rsid w:val="00CF7196"/>
    <w:rsid w:val="00D00935"/>
    <w:rsid w:val="00D00E80"/>
    <w:rsid w:val="00D10FC0"/>
    <w:rsid w:val="00D15A92"/>
    <w:rsid w:val="00D30ACB"/>
    <w:rsid w:val="00D3419F"/>
    <w:rsid w:val="00D53930"/>
    <w:rsid w:val="00DA00B3"/>
    <w:rsid w:val="00DB0616"/>
    <w:rsid w:val="00DB2289"/>
    <w:rsid w:val="00DB5C60"/>
    <w:rsid w:val="00DB77B2"/>
    <w:rsid w:val="00DC1F9D"/>
    <w:rsid w:val="00DC47D9"/>
    <w:rsid w:val="00DC651E"/>
    <w:rsid w:val="00DD34C6"/>
    <w:rsid w:val="00DE07C3"/>
    <w:rsid w:val="00E32BDB"/>
    <w:rsid w:val="00E37B3F"/>
    <w:rsid w:val="00E41BDF"/>
    <w:rsid w:val="00E42D38"/>
    <w:rsid w:val="00E4671A"/>
    <w:rsid w:val="00E749AA"/>
    <w:rsid w:val="00E94C2B"/>
    <w:rsid w:val="00E97342"/>
    <w:rsid w:val="00EA5690"/>
    <w:rsid w:val="00EB444C"/>
    <w:rsid w:val="00EC4013"/>
    <w:rsid w:val="00ED6002"/>
    <w:rsid w:val="00ED6FAD"/>
    <w:rsid w:val="00EF1C7C"/>
    <w:rsid w:val="00F03804"/>
    <w:rsid w:val="00F06A9B"/>
    <w:rsid w:val="00F06F65"/>
    <w:rsid w:val="00F143B2"/>
    <w:rsid w:val="00F223F2"/>
    <w:rsid w:val="00F233B7"/>
    <w:rsid w:val="00F41F5D"/>
    <w:rsid w:val="00F4538B"/>
    <w:rsid w:val="00F454E6"/>
    <w:rsid w:val="00F51355"/>
    <w:rsid w:val="00F63E6B"/>
    <w:rsid w:val="00F649A3"/>
    <w:rsid w:val="00F85905"/>
    <w:rsid w:val="00F922C2"/>
    <w:rsid w:val="00F92452"/>
    <w:rsid w:val="00F92CEE"/>
    <w:rsid w:val="00F95956"/>
    <w:rsid w:val="00FB0B58"/>
    <w:rsid w:val="00FB34BE"/>
    <w:rsid w:val="00FB513B"/>
    <w:rsid w:val="00FC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89EA1"/>
  <w15:docId w15:val="{297E6925-BFA3-4692-B9D4-1D4E0353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nhideWhenUsed/>
    <w:qFormat/>
    <w:rsid w:val="0021564C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2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D5B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OVERPAGE2">
    <w:name w:val="COVER PAGE 2"/>
    <w:basedOn w:val="Normal"/>
    <w:rsid w:val="000D5BEC"/>
    <w:pPr>
      <w:spacing w:after="120" w:line="240" w:lineRule="auto"/>
      <w:jc w:val="center"/>
    </w:pPr>
    <w:rPr>
      <w:rFonts w:ascii="Gill Sans MT Extra Bold" w:eastAsia="Times New Roman" w:hAnsi="Gill Sans MT Extra Bold" w:cs="Times New Roman"/>
      <w:color w:val="FF6600"/>
      <w:sz w:val="48"/>
      <w:szCs w:val="24"/>
      <w:lang w:val="en-GB" w:eastAsia="de-DE" w:bidi="ar-SA"/>
    </w:rPr>
  </w:style>
  <w:style w:type="paragraph" w:styleId="ListParagraph">
    <w:name w:val="List Paragraph"/>
    <w:basedOn w:val="Normal"/>
    <w:uiPriority w:val="34"/>
    <w:qFormat/>
    <w:rsid w:val="00A20CCC"/>
    <w:pPr>
      <w:ind w:left="720"/>
      <w:contextualSpacing/>
    </w:pPr>
  </w:style>
  <w:style w:type="table" w:styleId="TableGrid">
    <w:name w:val="Table Grid"/>
    <w:basedOn w:val="TableNormal"/>
    <w:uiPriority w:val="39"/>
    <w:rsid w:val="00ED6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F95956"/>
    <w:pPr>
      <w:tabs>
        <w:tab w:val="left" w:pos="720"/>
        <w:tab w:val="left" w:pos="990"/>
        <w:tab w:val="left" w:pos="2520"/>
        <w:tab w:val="left" w:pos="2880"/>
        <w:tab w:val="left" w:pos="3240"/>
        <w:tab w:val="left" w:pos="3600"/>
        <w:tab w:val="left" w:pos="4050"/>
        <w:tab w:val="left" w:pos="4410"/>
        <w:tab w:val="left" w:pos="4860"/>
        <w:tab w:val="left" w:pos="5220"/>
        <w:tab w:val="left" w:pos="5490"/>
      </w:tabs>
      <w:spacing w:before="120" w:after="0" w:line="360" w:lineRule="auto"/>
      <w:jc w:val="both"/>
    </w:pPr>
    <w:rPr>
      <w:rFonts w:ascii="Bookman Old Style" w:eastAsia="Cordia New" w:hAnsi="Bookman Old Style" w:cs="Cordia New"/>
      <w:szCs w:val="22"/>
    </w:rPr>
  </w:style>
  <w:style w:type="character" w:customStyle="1" w:styleId="BodyText2Char">
    <w:name w:val="Body Text 2 Char"/>
    <w:basedOn w:val="DefaultParagraphFont"/>
    <w:link w:val="BodyText2"/>
    <w:rsid w:val="00F95956"/>
    <w:rPr>
      <w:rFonts w:ascii="Bookman Old Style" w:eastAsia="Cordia New" w:hAnsi="Bookman Old Style" w:cs="Cordia New"/>
      <w:szCs w:val="22"/>
    </w:rPr>
  </w:style>
  <w:style w:type="paragraph" w:styleId="Header">
    <w:name w:val="header"/>
    <w:basedOn w:val="Normal"/>
    <w:link w:val="HeaderChar"/>
    <w:uiPriority w:val="99"/>
    <w:unhideWhenUsed/>
    <w:rsid w:val="00E74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9AA"/>
  </w:style>
  <w:style w:type="paragraph" w:styleId="Footer">
    <w:name w:val="footer"/>
    <w:basedOn w:val="Normal"/>
    <w:link w:val="FooterChar"/>
    <w:uiPriority w:val="99"/>
    <w:unhideWhenUsed/>
    <w:rsid w:val="00E74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9AA"/>
  </w:style>
  <w:style w:type="character" w:customStyle="1" w:styleId="shorttext">
    <w:name w:val="short_text"/>
    <w:basedOn w:val="DefaultParagraphFont"/>
    <w:rsid w:val="00770210"/>
  </w:style>
  <w:style w:type="character" w:styleId="CommentReference">
    <w:name w:val="annotation reference"/>
    <w:basedOn w:val="DefaultParagraphFont"/>
    <w:uiPriority w:val="99"/>
    <w:semiHidden/>
    <w:unhideWhenUsed/>
    <w:rsid w:val="00E97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34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34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342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34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342"/>
    <w:rPr>
      <w:rFonts w:ascii="Segoe UI" w:hAnsi="Segoe UI" w:cs="Angsana New"/>
      <w:sz w:val="18"/>
      <w:szCs w:val="22"/>
    </w:rPr>
  </w:style>
  <w:style w:type="paragraph" w:customStyle="1" w:styleId="Englishpublication">
    <w:name w:val="English publication"/>
    <w:basedOn w:val="Normal"/>
    <w:rsid w:val="003E4CF3"/>
    <w:pPr>
      <w:spacing w:after="0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21564C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2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156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4822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3118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37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7437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4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3956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03724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457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4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5160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82567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3249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7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640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4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9855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5734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671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7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9526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4140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70190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2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4679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0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920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09977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59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D6DA9-D4D9-438D-BBB7-EA6CF47C8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5</Words>
  <Characters>6430</Characters>
  <Application>Microsoft Office Word</Application>
  <DocSecurity>0</DocSecurity>
  <Lines>803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ya_Api</dc:creator>
  <cp:lastModifiedBy>Chalermpol</cp:lastModifiedBy>
  <cp:revision>3</cp:revision>
  <dcterms:created xsi:type="dcterms:W3CDTF">2022-10-13T10:53:00Z</dcterms:created>
  <dcterms:modified xsi:type="dcterms:W3CDTF">2022-10-1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b1630db44207ff857c909106f76a96d94f778196032f61814a27eed6960f38</vt:lpwstr>
  </property>
</Properties>
</file>